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E4854A" w14:textId="6A0CDCE4" w:rsidR="00016F09" w:rsidRDefault="00016F09" w:rsidP="00016F09">
      <w:pPr>
        <w:spacing w:line="480" w:lineRule="auto"/>
        <w:contextualSpacing/>
        <w:jc w:val="left"/>
        <w:rPr>
          <w:rFonts w:ascii="Times New Roman" w:eastAsiaTheme="minorEastAsia" w:hAnsi="Times New Roman" w:cs="Times New Roman"/>
          <w:bCs/>
          <w:sz w:val="24"/>
          <w:szCs w:val="24"/>
        </w:rPr>
      </w:pPr>
    </w:p>
    <w:p w14:paraId="41DA1DC2" w14:textId="77777777" w:rsidR="00016F09" w:rsidRDefault="00016F09" w:rsidP="00016F09">
      <w:pPr>
        <w:spacing w:line="480" w:lineRule="auto"/>
        <w:contextualSpacing/>
        <w:jc w:val="left"/>
        <w:rPr>
          <w:rFonts w:ascii="Times New Roman" w:eastAsiaTheme="minorEastAsia" w:hAnsi="Times New Roman" w:cs="Times New Roman"/>
          <w:sz w:val="24"/>
          <w:szCs w:val="24"/>
        </w:rPr>
        <w:sectPr w:rsidR="00016F09" w:rsidSect="00144321">
          <w:footerReference w:type="default" r:id="rId4"/>
          <w:pgSz w:w="12240" w:h="15840" w:code="1"/>
          <w:pgMar w:top="1440" w:right="1440" w:bottom="1440" w:left="1440" w:header="850" w:footer="994" w:gutter="0"/>
          <w:cols w:space="720"/>
          <w:docGrid w:linePitch="286"/>
        </w:sectPr>
      </w:pPr>
    </w:p>
    <w:p w14:paraId="67B465F4" w14:textId="1D93A0B4" w:rsidR="00016F09" w:rsidRPr="00C94073" w:rsidRDefault="00016F09" w:rsidP="00016F09">
      <w:pPr>
        <w:spacing w:line="480" w:lineRule="auto"/>
        <w:contextualSpacing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721713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Pr="00721713">
        <w:rPr>
          <w:rFonts w:ascii="Times New Roman" w:eastAsia="Times New Roman" w:hAnsi="Times New Roman" w:cs="Times New Roman"/>
          <w:b/>
          <w:bCs/>
          <w:sz w:val="24"/>
          <w:szCs w:val="24"/>
        </w:rPr>
        <w:t>1.</w:t>
      </w:r>
      <w:r w:rsidRPr="00C94073">
        <w:rPr>
          <w:rFonts w:ascii="Times New Roman" w:eastAsia="Times New Roman" w:hAnsi="Times New Roman" w:cs="Times New Roman"/>
          <w:sz w:val="24"/>
          <w:szCs w:val="24"/>
        </w:rPr>
        <w:t xml:space="preserve"> Overview of included studies</w:t>
      </w:r>
    </w:p>
    <w:tbl>
      <w:tblPr>
        <w:tblW w:w="10580" w:type="dxa"/>
        <w:tblLayout w:type="fixed"/>
        <w:tblLook w:val="0400" w:firstRow="0" w:lastRow="0" w:firstColumn="0" w:lastColumn="0" w:noHBand="0" w:noVBand="1"/>
      </w:tblPr>
      <w:tblGrid>
        <w:gridCol w:w="1058"/>
        <w:gridCol w:w="848"/>
        <w:gridCol w:w="2068"/>
        <w:gridCol w:w="3620"/>
        <w:gridCol w:w="2986"/>
      </w:tblGrid>
      <w:tr w:rsidR="00016F09" w:rsidRPr="00C419BD" w14:paraId="5B3B6D7E" w14:textId="77777777" w:rsidTr="00522C56">
        <w:trPr>
          <w:trHeight w:val="465"/>
        </w:trPr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EB8309D" w14:textId="77777777" w:rsidR="00016F09" w:rsidRPr="00C419BD" w:rsidRDefault="00016F09" w:rsidP="00522C5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uthor and Year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B2DAAE3" w14:textId="77777777" w:rsidR="00016F09" w:rsidRPr="00C419BD" w:rsidRDefault="00016F09" w:rsidP="00522C5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ercise Type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201949E" w14:textId="77777777" w:rsidR="00016F09" w:rsidRPr="00C419BD" w:rsidRDefault="00016F09" w:rsidP="00522C5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tients</w:t>
            </w:r>
          </w:p>
        </w:tc>
        <w:tc>
          <w:tcPr>
            <w:tcW w:w="36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1AF3630" w14:textId="77777777" w:rsidR="00016F09" w:rsidRPr="00C419BD" w:rsidRDefault="00016F09" w:rsidP="00522C5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tails of Exercise</w:t>
            </w:r>
          </w:p>
        </w:tc>
        <w:tc>
          <w:tcPr>
            <w:tcW w:w="298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9BE792C" w14:textId="77777777" w:rsidR="00016F09" w:rsidRPr="00C419BD" w:rsidRDefault="00016F09" w:rsidP="00522C5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ain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utcome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asures </w:t>
            </w:r>
            <w:r w:rsidRPr="00C419B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†</w:t>
            </w:r>
          </w:p>
        </w:tc>
      </w:tr>
      <w:tr w:rsidR="00016F09" w:rsidRPr="00C419BD" w14:paraId="0816052D" w14:textId="77777777" w:rsidTr="00522C56">
        <w:trPr>
          <w:trHeight w:val="465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469D2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eckman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C581D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erobic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CF434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ymphoma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xed chemo types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1340D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~1 </w:t>
            </w:r>
            <w:proofErr w:type="spellStart"/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r</w:t>
            </w:r>
            <w:proofErr w:type="spellEnd"/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d, 2 d/</w:t>
            </w:r>
            <w:proofErr w:type="spellStart"/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k</w:t>
            </w:r>
            <w:proofErr w:type="spellEnd"/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36 </w:t>
            </w:r>
            <w:proofErr w:type="spellStart"/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k</w:t>
            </w:r>
            <w:proofErr w:type="spellEnd"/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6BA4E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aseline, after 12, 24, and 36 </w:t>
            </w:r>
            <w:proofErr w:type="spellStart"/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k</w:t>
            </w:r>
            <w:proofErr w:type="spellEnd"/>
          </w:p>
        </w:tc>
      </w:tr>
      <w:tr w:rsidR="00016F09" w:rsidRPr="00C419BD" w14:paraId="525EE939" w14:textId="77777777" w:rsidTr="00522C56">
        <w:trPr>
          <w:trHeight w:val="465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143B9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014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TdHJlY2ttYW5uPC9BdXRob3I+PFllYXI+MjAxNDwvWWVh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TdHJlY2ttYW5uPC9BdXRob3I+PFllYXI+MjAxNDwvWWVh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33]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FE8C6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lance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1C23B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lear baseline CIPN presence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52429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 the clinic, supervised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8DA63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u w:val="single"/>
              </w:rPr>
            </w:pPr>
            <w:r w:rsidRPr="00C419B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u w:val="single"/>
              </w:rPr>
              <w:t>EORTC QLQ-C30</w:t>
            </w:r>
          </w:p>
        </w:tc>
      </w:tr>
      <w:tr w:rsidR="00016F09" w:rsidRPr="00C419BD" w14:paraId="5EDDFC52" w14:textId="77777777" w:rsidTr="00522C56">
        <w:trPr>
          <w:trHeight w:val="93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60C2C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DAD01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ength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2E1F9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 = 61 (total)</w:t>
            </w:r>
          </w:p>
          <w:p w14:paraId="0633C26F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N = 30 (exercise)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6DFEA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erobic: warm-up on a bicycle dynamometer (60–70% HR max), 10–30 min on a treadmill or bicycle dynamometer (70–80% HR max) at the end of the session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8C157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bration</w:t>
            </w:r>
          </w:p>
        </w:tc>
      </w:tr>
      <w:tr w:rsidR="00016F09" w:rsidRPr="00C419BD" w14:paraId="71A26AF5" w14:textId="77777777" w:rsidTr="00522C56">
        <w:trPr>
          <w:trHeight w:val="90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5CE34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45066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D12AD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arms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24479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lance: four postural stabilizatio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xercises</w:t>
            </w: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progressively increasing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ercise</w:t>
            </w: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ifficulty as well as surface instability (20 s exercise +20 s rest for 3 sets, 1 min rest between different exercises)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9B6B0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lance control (on static/dynamic surface)</w:t>
            </w:r>
          </w:p>
        </w:tc>
      </w:tr>
      <w:tr w:rsidR="00016F09" w:rsidRPr="00C419BD" w14:paraId="726EC26C" w14:textId="77777777" w:rsidTr="00522C56">
        <w:trPr>
          <w:trHeight w:val="698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E1DDB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C4722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19E78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9477F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ength: four different resistance exercises performed with</w:t>
            </w: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Thera-Band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at maximu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esistance</w:t>
            </w: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8AE2D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remental step test</w:t>
            </w:r>
          </w:p>
        </w:tc>
      </w:tr>
      <w:tr w:rsidR="00016F09" w:rsidRPr="00C419BD" w14:paraId="4A032A0D" w14:textId="77777777" w:rsidTr="00522C56">
        <w:trPr>
          <w:trHeight w:val="465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58D6A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hwen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EEFCE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lance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27293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xed cancers, chemo types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248D8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 min/d, 2 d/</w:t>
            </w:r>
            <w:proofErr w:type="spellStart"/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k</w:t>
            </w:r>
            <w:proofErr w:type="spellEnd"/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4 </w:t>
            </w:r>
            <w:proofErr w:type="spellStart"/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k</w:t>
            </w:r>
            <w:proofErr w:type="spellEnd"/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15F56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seline and post- intervention</w:t>
            </w:r>
          </w:p>
        </w:tc>
      </w:tr>
      <w:tr w:rsidR="00016F09" w:rsidRPr="00C419BD" w14:paraId="28DC66FB" w14:textId="77777777" w:rsidTr="00522C56">
        <w:trPr>
          <w:trHeight w:val="353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11D52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016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TY2h3ZW5rPC9BdXRob3I+PFllYXI+MjAxNjwvWWVhcj48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TY2h3ZW5rPC9BdXRob3I+PFllYXI+MjAxNjwvWWVhcj48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34]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EC281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8C879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tablished CIPN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F9C4E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 the clinic, unsupervised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C27B6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S-1 (fear of falling)</w:t>
            </w:r>
          </w:p>
        </w:tc>
      </w:tr>
      <w:tr w:rsidR="00016F09" w:rsidRPr="00C419BD" w14:paraId="0A9F4FE7" w14:textId="77777777" w:rsidTr="00522C56">
        <w:trPr>
          <w:trHeight w:val="353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77A62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EDB37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CB01C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 = 22 (total)</w:t>
            </w:r>
          </w:p>
          <w:p w14:paraId="21BD07ED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N = 11 (exercise)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5DC32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D66D8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u w:val="single"/>
              </w:rPr>
              <w:t>Balance</w:t>
            </w: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feet close/semi tandem, eyes open/feet close, eyes closed)</w:t>
            </w:r>
          </w:p>
        </w:tc>
      </w:tr>
      <w:tr w:rsidR="00016F09" w:rsidRPr="00C419BD" w14:paraId="6C526CA3" w14:textId="77777777" w:rsidTr="00522C56">
        <w:trPr>
          <w:trHeight w:val="465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905E5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3E5C6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2D6FD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arms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E7DA2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65B89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i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eed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v</w:t>
            </w: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iability</w:t>
            </w:r>
          </w:p>
        </w:tc>
      </w:tr>
      <w:tr w:rsidR="00016F09" w:rsidRPr="00C419BD" w14:paraId="17BFD6AA" w14:textId="77777777" w:rsidTr="00522C56">
        <w:trPr>
          <w:trHeight w:val="465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E8933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Vollme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2373A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lance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D93C5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reast cancer, during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litaxel treatment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AD564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d/</w:t>
            </w:r>
            <w:proofErr w:type="spellStart"/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k</w:t>
            </w:r>
            <w:proofErr w:type="spellEnd"/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during chemotherapy and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or </w:t>
            </w: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6 </w:t>
            </w:r>
            <w:proofErr w:type="spellStart"/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k</w:t>
            </w:r>
            <w:proofErr w:type="spellEnd"/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fte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hemotherapy 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93B96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aseline, at the last dose of chemotherapy and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t the </w:t>
            </w: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k follow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016F09" w:rsidRPr="00C419BD" w14:paraId="0E57B345" w14:textId="77777777" w:rsidTr="00522C56">
        <w:trPr>
          <w:trHeight w:val="105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B0430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018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Wb2xsbWVyczwvQXV0aG9yPjxZZWFyPjIwMTg8L1llYXI+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Wb2xsbWVyczwvQXV0aG9yPjxZZWFyPjIwMTg8L1llYXI+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35]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C6368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ength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E4892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lear baseline CIPN presence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3074B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lance: no dose specified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BA4A1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ORTC QLQ CIPN 20</w:t>
            </w: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EORTC QLQ-C30</w:t>
            </w: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EORTC-BR23</w:t>
            </w:r>
          </w:p>
        </w:tc>
      </w:tr>
      <w:tr w:rsidR="00016F09" w:rsidRPr="00C419BD" w14:paraId="3A8719AA" w14:textId="77777777" w:rsidTr="00522C56">
        <w:trPr>
          <w:trHeight w:val="353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51E6E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D3CEC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71735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 = 43 (total)</w:t>
            </w:r>
          </w:p>
          <w:p w14:paraId="28520E44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N = 21 (exercise)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A2184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ength: 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xercises</w:t>
            </w: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2 sets of 20 reps, RPE: 13-15 (moderate intensity)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4A47D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u w:val="single"/>
              </w:rPr>
            </w:pPr>
            <w:proofErr w:type="spellStart"/>
            <w:r w:rsidRPr="00C419B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u w:val="single"/>
              </w:rPr>
              <w:t>Posturometry</w:t>
            </w:r>
            <w:proofErr w:type="spellEnd"/>
            <w:r w:rsidRPr="00C419B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u w:val="single"/>
              </w:rPr>
              <w:t xml:space="preserve"> sway area</w:t>
            </w:r>
            <w:r w:rsidRPr="00C419B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u w:val="single"/>
              </w:rPr>
              <w:br/>
              <w:t>Fullerton Advanced Balance Scale scores</w:t>
            </w:r>
          </w:p>
        </w:tc>
      </w:tr>
      <w:tr w:rsidR="00016F09" w:rsidRPr="00C419BD" w14:paraId="26F20BC9" w14:textId="77777777" w:rsidTr="00522C56">
        <w:trPr>
          <w:trHeight w:val="705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068D2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226DF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9DFBF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arms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99F12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83E12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nd dynamometer</w:t>
            </w: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Chair rising test</w:t>
            </w:r>
          </w:p>
        </w:tc>
      </w:tr>
      <w:tr w:rsidR="00016F09" w:rsidRPr="00C419BD" w14:paraId="31A89621" w14:textId="77777777" w:rsidTr="00522C56">
        <w:trPr>
          <w:trHeight w:val="698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AF04B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imme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131A8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erobic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ACDA7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strointestinal cancers, oxaliplatin treatment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04E6C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 min/d, 2d/w, 8wk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D3509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aseline, </w:t>
            </w:r>
            <w:proofErr w:type="gramStart"/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tintervention(</w:t>
            </w:r>
            <w:proofErr w:type="gramEnd"/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8 </w:t>
            </w:r>
            <w:proofErr w:type="spellStart"/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k</w:t>
            </w:r>
            <w:proofErr w:type="spellEnd"/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), and12 </w:t>
            </w:r>
            <w:proofErr w:type="spellStart"/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k</w:t>
            </w:r>
            <w:proofErr w:type="spellEnd"/>
          </w:p>
        </w:tc>
      </w:tr>
      <w:tr w:rsidR="00016F09" w:rsidRPr="00C419BD" w14:paraId="03A291E8" w14:textId="77777777" w:rsidTr="00522C56">
        <w:trPr>
          <w:trHeight w:val="75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42D35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018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aaW1tZXI8L0F1dGhvcj48WWVhcj4yMDE4PC9ZZWFyPjxS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aaW1tZXI8L0F1dGhvcj48WWVhcj4yMDE4PC9ZZWFyPjxS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23]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70D16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lance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E0618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tablished CIPN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C9F5B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 a sports center, supervised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A61B0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u w:val="single"/>
              </w:rPr>
              <w:t>FACT/GOG-TOI</w:t>
            </w: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FACT/GOG-NTX</w:t>
            </w:r>
          </w:p>
        </w:tc>
      </w:tr>
      <w:tr w:rsidR="00016F09" w:rsidRPr="00C419BD" w14:paraId="2AAA9B0D" w14:textId="77777777" w:rsidTr="00522C56">
        <w:trPr>
          <w:trHeight w:val="465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4133A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2566A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ength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9D8C8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 = 30 (total)</w:t>
            </w:r>
          </w:p>
          <w:p w14:paraId="3CDE33F1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N = 17 (exercise)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B82BD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erobic: cross-trainer, </w:t>
            </w:r>
            <w:proofErr w:type="gramStart"/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gometer</w:t>
            </w:r>
            <w:proofErr w:type="gramEnd"/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r walking; 10 min, 60-70% HRmax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34C80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T-</w:t>
            </w:r>
            <w:proofErr w:type="spellStart"/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ha</w:t>
            </w:r>
            <w:proofErr w:type="spellEnd"/>
          </w:p>
        </w:tc>
      </w:tr>
      <w:tr w:rsidR="00016F09" w:rsidRPr="00C419BD" w14:paraId="167601CB" w14:textId="77777777" w:rsidTr="00522C56">
        <w:trPr>
          <w:trHeight w:val="353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AFF50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185BE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4903B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arms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E08D7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lance: 10 min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5FF0A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trength: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RM</w:t>
            </w: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6MWT</w:t>
            </w:r>
          </w:p>
        </w:tc>
      </w:tr>
      <w:tr w:rsidR="00016F09" w:rsidRPr="00C419BD" w14:paraId="74194B07" w14:textId="77777777" w:rsidTr="00522C56">
        <w:trPr>
          <w:trHeight w:val="465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F9672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B7B1D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EF05D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7D7AE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ength: 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xercises</w:t>
            </w: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20 min; 60-80% of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RM; Borg CR10 scale level: 6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A1B62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6F09" w:rsidRPr="00C419BD" w14:paraId="0FFBF701" w14:textId="77777777" w:rsidTr="00522C56">
        <w:trPr>
          <w:trHeight w:val="465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02FE0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leckn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9603E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erobic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E0962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xed cancers, chemo types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ACCCB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ily, 6wk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F5992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seline and post- intervention</w:t>
            </w:r>
          </w:p>
        </w:tc>
      </w:tr>
      <w:tr w:rsidR="00016F09" w:rsidRPr="00C419BD" w14:paraId="755611CE" w14:textId="77777777" w:rsidTr="00522C56">
        <w:trPr>
          <w:trHeight w:val="698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FA758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018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LbGVja25lcjwvQXV0aG9yPjxZZWFyPjIwMTg8L1llYXI+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LbGVja25lcjwvQXV0aG9yPjxZZWFyPjIwMTg8L1llYXI+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32]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3CDD6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ength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C4FAC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st patients reported mild baseline CIPN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97DE3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me based, unsupervised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F1F71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u w:val="single"/>
              </w:rPr>
            </w:pPr>
            <w:r w:rsidRPr="00C419B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u w:val="single"/>
              </w:rPr>
              <w:t>Numbness (NRS)</w:t>
            </w:r>
            <w:r w:rsidRPr="00C419B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u w:val="single"/>
              </w:rPr>
              <w:br/>
              <w:t>Tingling (NRS)</w:t>
            </w:r>
            <w:r w:rsidRPr="00C419B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u w:val="single"/>
              </w:rPr>
              <w:br/>
              <w:t>Hot/coldness in hands/feet (NRS)</w:t>
            </w:r>
          </w:p>
        </w:tc>
      </w:tr>
      <w:tr w:rsidR="00016F09" w:rsidRPr="00C419BD" w14:paraId="646B5130" w14:textId="77777777" w:rsidTr="00522C56">
        <w:trPr>
          <w:trHeight w:val="353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6114A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1E453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136F2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 = 456 (total)</w:t>
            </w:r>
          </w:p>
          <w:p w14:paraId="52C5B6E2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N = 231 (exercise)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5D532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erobic: walking; 60-85% of heart rate reserve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09185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6F09" w:rsidRPr="00C419BD" w14:paraId="4061BA7A" w14:textId="77777777" w:rsidTr="00522C56">
        <w:trPr>
          <w:trHeight w:val="465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68F49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385C2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F640F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arms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E3B3C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trength: resistance exercise; 3-5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PE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357F2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6F09" w:rsidRPr="00C419BD" w14:paraId="59A42066" w14:textId="77777777" w:rsidTr="00522C56">
        <w:trPr>
          <w:trHeight w:val="698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BB2D1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uech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79CE6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erobic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AD40A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astrointestinal cancers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xed chemo types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53321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2 </w:t>
            </w:r>
            <w:proofErr w:type="spellStart"/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k</w:t>
            </w:r>
            <w:proofErr w:type="spellEnd"/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749B9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fore chemotherapy, after 2 cycles, after 12 weeks</w:t>
            </w:r>
          </w:p>
        </w:tc>
      </w:tr>
      <w:tr w:rsidR="00016F09" w:rsidRPr="00C419BD" w14:paraId="0E5BF419" w14:textId="77777777" w:rsidTr="00522C56">
        <w:trPr>
          <w:trHeight w:val="698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BD7A7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019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TdHVlY2hlcjwvQXV0aG9yPjxZZWFyPjIwMTk8L1llYXI+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TdHVlY2hlcjwvQXV0aG9yPjxZZWFyPjIwMTk8L1llYXI+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36]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CD90B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F3764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lear baseline CIPN presence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CBA3E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me based, unsupervised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197DE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bration</w:t>
            </w:r>
          </w:p>
        </w:tc>
      </w:tr>
      <w:tr w:rsidR="00016F09" w:rsidRPr="00C419BD" w14:paraId="17316C91" w14:textId="77777777" w:rsidTr="00522C56">
        <w:trPr>
          <w:trHeight w:val="353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00B64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1F0E5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33485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 = 44 (total)</w:t>
            </w:r>
          </w:p>
          <w:p w14:paraId="23B2960E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N = 22 (exercise)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3525B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 min, moderate walking per week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B3A88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tu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 sway</w:t>
            </w:r>
          </w:p>
        </w:tc>
      </w:tr>
      <w:tr w:rsidR="00016F09" w:rsidRPr="00C419BD" w14:paraId="1469C6F2" w14:textId="77777777" w:rsidTr="00522C56">
        <w:trPr>
          <w:trHeight w:val="353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EC593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E7C81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B547A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arms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4B092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rg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’</w:t>
            </w: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 self-rating of RPE of 11-13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6D297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u w:val="single"/>
              </w:rPr>
              <w:t>SPPB</w:t>
            </w: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Gait speed</w:t>
            </w: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Lowe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tremity muscle strength</w:t>
            </w:r>
          </w:p>
        </w:tc>
      </w:tr>
      <w:tr w:rsidR="00016F09" w:rsidRPr="00C419BD" w14:paraId="0EE06244" w14:textId="77777777" w:rsidTr="00522C56">
        <w:trPr>
          <w:trHeight w:val="465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1EE75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ark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5CF5B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oga*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08929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ixed cancers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inum treatment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ABF17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 min/w, 6wk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19CFD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seline and post-intervention</w:t>
            </w:r>
          </w:p>
        </w:tc>
      </w:tr>
      <w:tr w:rsidR="00016F09" w:rsidRPr="00C419BD" w14:paraId="7EB2D631" w14:textId="77777777" w:rsidTr="00522C56">
        <w:trPr>
          <w:trHeight w:val="465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681B3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012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Clark&lt;/Author&gt;&lt;Year&gt;2012&lt;/Year&gt;&lt;RecNum&gt;37&lt;/RecNum&gt;&lt;DisplayText&gt;[37]&lt;/DisplayText&gt;&lt;record&gt;&lt;rec-number&gt;37&lt;/rec-number&gt;&lt;foreign-keys&gt;&lt;key app="EN" db-id="22zwazzwrt5drqexd0mxwa5gx0fwdd95e5p9" timestamp="1686388390"&gt;37&lt;/key&gt;&lt;/foreign-keys&gt;&lt;ref-type name="Journal Article"&gt;17&lt;/ref-type&gt;&lt;contributors&gt;&lt;authors&gt;&lt;author&gt;Clark, Paul G.&lt;/author&gt;&lt;author&gt;Cortese-Jimenez, Geronima&lt;/author&gt;&lt;author&gt;Cohen, Eric&lt;/author&gt;&lt;/authors&gt;&lt;/contributors&gt;&lt;titles&gt;&lt;title&gt;Effects of reiki, yoga, or meditation on the physical and psychological symptoms of chemotherapy-induced peripheral neuropathy: a randomized pilot study&lt;/title&gt;&lt;secondary-title&gt;J. Evid-Based Complement. Altern. Med.&lt;/secondary-title&gt;&lt;/titles&gt;&lt;periodical&gt;&lt;full-title&gt;J. Evid-Based Complement. Altern. Med.&lt;/full-title&gt;&lt;/periodical&gt;&lt;pages&gt;161–171&lt;/pages&gt;&lt;volume&gt;17&lt;/volume&gt;&lt;number&gt;3&lt;/number&gt;&lt;keywords&gt;&lt;keyword&gt;Reiki,yoga,meditation,complementary and alternative medicine,neuropathy&lt;/keyword&gt;&lt;/keywords&gt;&lt;dates&gt;&lt;year&gt;2012&lt;/year&gt;&lt;/dates&gt;&lt;urls&gt;&lt;related-urls&gt;&lt;url&gt;https://journals.sagepub.com/doi/abs/10.1177/2156587212450175&lt;/url&gt;&lt;/related-urls&gt;&lt;/urls&gt;&lt;electronic-resource-num&gt;10.1177/2156587212450175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37]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A964E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505DA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tablished CIPN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E5C07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 the clinic, supervised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D5E98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CT-GOG-</w:t>
            </w:r>
            <w:proofErr w:type="spellStart"/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tx</w:t>
            </w:r>
            <w:proofErr w:type="spellEnd"/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 xml:space="preserve">Brief Symptom Inventory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8</w:t>
            </w:r>
          </w:p>
        </w:tc>
      </w:tr>
      <w:tr w:rsidR="00016F09" w:rsidRPr="00C419BD" w14:paraId="12E6951B" w14:textId="77777777" w:rsidTr="00522C56">
        <w:trPr>
          <w:trHeight w:val="353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00200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97891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31FDA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 = 36 (total)</w:t>
            </w:r>
          </w:p>
          <w:p w14:paraId="0AA9CB7C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N = 9 (exercise)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00CFE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 intensity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F47E9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6F09" w:rsidRPr="00C419BD" w14:paraId="436C16F0" w14:textId="77777777" w:rsidTr="00522C56">
        <w:trPr>
          <w:trHeight w:val="353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2F005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EC709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6683A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arms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96F9C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B74C8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6F09" w:rsidRPr="00C419BD" w14:paraId="6BB94D87" w14:textId="77777777" w:rsidTr="00522C56">
        <w:trPr>
          <w:trHeight w:val="465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8DFD0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eckman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EF43E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lance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CEBE1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xed cancers, chemo types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1EC28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d/</w:t>
            </w:r>
            <w:proofErr w:type="spellStart"/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k</w:t>
            </w:r>
            <w:proofErr w:type="spellEnd"/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6wk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D9711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seline and post-intervention</w:t>
            </w:r>
          </w:p>
        </w:tc>
      </w:tr>
      <w:tr w:rsidR="00016F09" w:rsidRPr="00C419BD" w14:paraId="7DFBD2CC" w14:textId="77777777" w:rsidTr="00522C56">
        <w:trPr>
          <w:trHeight w:val="698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01287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019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TdHJlY2ttYW5uPC9BdXRob3I+PFllYXI+MjAxOTwvWWVh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TdHJlY2ttYW5uPC9BdXRob3I+PFllYXI+MjAxOTwvWWVh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38]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3A0D5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DD26A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tablished CIPN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DE77A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 the clinic, supervised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60B4A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CT GOG-</w:t>
            </w:r>
            <w:proofErr w:type="spellStart"/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tx</w:t>
            </w:r>
            <w:proofErr w:type="spellEnd"/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EORTC-QLQ-C30</w:t>
            </w: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Pain-DETECT</w:t>
            </w:r>
          </w:p>
        </w:tc>
      </w:tr>
      <w:tr w:rsidR="00016F09" w:rsidRPr="00C419BD" w14:paraId="3E723244" w14:textId="77777777" w:rsidTr="00522C56">
        <w:trPr>
          <w:trHeight w:val="1395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2CFCD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AB054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B83F2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 = 40 (total)</w:t>
            </w:r>
          </w:p>
          <w:p w14:paraId="0591B74E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N = 20 (exercise)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1DD63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lance: on progressively unstable surfaces; 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xercises</w:t>
            </w: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3 sets of 20 s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705B2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u w:val="single"/>
              </w:rPr>
              <w:t xml:space="preserve">Achilles </w:t>
            </w:r>
            <w:proofErr w:type="gramStart"/>
            <w:r w:rsidRPr="00C419B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u w:val="single"/>
              </w:rPr>
              <w:t>tendon</w:t>
            </w:r>
            <w:proofErr w:type="gramEnd"/>
            <w:r w:rsidRPr="00C419B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u w:val="single"/>
              </w:rPr>
              <w:t xml:space="preserve"> reflex</w:t>
            </w:r>
            <w:r w:rsidRPr="00C419B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u w:val="single"/>
              </w:rPr>
              <w:br/>
              <w:t>Deep sensitivity</w:t>
            </w:r>
            <w:r w:rsidRPr="00C419B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u w:val="single"/>
              </w:rPr>
              <w:br/>
              <w:t>Patellar tendon reflex</w:t>
            </w:r>
            <w:r w:rsidRPr="00C419B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u w:val="single"/>
              </w:rPr>
              <w:br/>
              <w:t>Light-touch perception</w:t>
            </w:r>
            <w:r w:rsidRPr="00C419B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u w:val="single"/>
              </w:rPr>
              <w:br/>
              <w:t>Sense of position</w:t>
            </w: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Nerve conduction velocity and amplitude</w:t>
            </w:r>
          </w:p>
        </w:tc>
      </w:tr>
      <w:tr w:rsidR="00016F09" w:rsidRPr="00C419BD" w14:paraId="6918C0F7" w14:textId="77777777" w:rsidTr="00522C56">
        <w:trPr>
          <w:trHeight w:val="465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F21CF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0EA7F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10459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arms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087B4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</w:t>
            </w:r>
            <w:r w:rsidRPr="00C419BD">
              <w:rPr>
                <w:rFonts w:ascii="Times New Roman" w:eastAsia="Times New Roman" w:hAnsi="Times New Roman" w:cs="Times New Roman"/>
                <w:sz w:val="18"/>
                <w:szCs w:val="18"/>
              </w:rPr>
              <w:t>hole-body vibration</w:t>
            </w: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: stand o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 vibration platform; 4 sets of 30-s to 1-min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2AECD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lance control</w:t>
            </w:r>
          </w:p>
        </w:tc>
      </w:tr>
      <w:tr w:rsidR="00016F09" w:rsidRPr="00C419BD" w14:paraId="3730C304" w14:textId="77777777" w:rsidTr="00522C56">
        <w:trPr>
          <w:trHeight w:val="698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FC368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85A66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0F15E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lance/Whole-body vibration/Control/Healthy control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875CC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BD400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u w:val="single"/>
              </w:rPr>
              <w:t>Lowe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u w:val="single"/>
              </w:rPr>
              <w:t>-</w:t>
            </w:r>
            <w:r w:rsidRPr="00C419B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u w:val="single"/>
              </w:rPr>
              <w:t>leg strength</w:t>
            </w: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Gait speed</w:t>
            </w: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Postu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 sway</w:t>
            </w:r>
          </w:p>
        </w:tc>
      </w:tr>
      <w:tr w:rsidR="00016F09" w:rsidRPr="00C419BD" w14:paraId="3985AAF2" w14:textId="77777777" w:rsidTr="00522C56">
        <w:trPr>
          <w:trHeight w:val="698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64113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hawa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B60D3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lance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E6035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ixed cancers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rboplatin +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litaxel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DBE1F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0 min/d, daily, 10 </w:t>
            </w:r>
            <w:proofErr w:type="spellStart"/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k</w:t>
            </w:r>
            <w:proofErr w:type="spellEnd"/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3A88A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seline and post-intervention</w:t>
            </w:r>
          </w:p>
        </w:tc>
      </w:tr>
      <w:tr w:rsidR="00016F09" w:rsidRPr="00C419BD" w14:paraId="53104BF6" w14:textId="77777777" w:rsidTr="00522C56">
        <w:trPr>
          <w:trHeight w:val="698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BE6A5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020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EaGF3YW48L0F1dGhvcj48WWVhcj4yMDIwPC9ZZWFyPjxS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EaGF3YW48L0F1dGhvcj48WWVhcj4yMDIwPC9ZZWFyPjxS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24]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C34E2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ength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5C65A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tablished CIPN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73519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me based, unsupervised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CE816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PNAT</w:t>
            </w: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</w:r>
            <w:r w:rsidRPr="00C419B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u w:val="single"/>
              </w:rPr>
              <w:t>LANSS</w:t>
            </w:r>
            <w:r w:rsidRPr="00C419B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u w:val="single"/>
              </w:rPr>
              <w:br/>
              <w:t>EORTC-QLQ</w:t>
            </w:r>
          </w:p>
        </w:tc>
      </w:tr>
      <w:tr w:rsidR="00016F09" w:rsidRPr="00C419BD" w14:paraId="2A49E366" w14:textId="77777777" w:rsidTr="00522C56">
        <w:trPr>
          <w:trHeight w:val="353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F1082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91389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F2D1B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 = 45 (total)</w:t>
            </w:r>
          </w:p>
          <w:p w14:paraId="761269CE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N = 22 (exercise)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1ED8F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36C2E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6F09" w:rsidRPr="00C419BD" w14:paraId="5FD42049" w14:textId="77777777" w:rsidTr="00522C56">
        <w:trPr>
          <w:trHeight w:val="353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58CDB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98E5E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779B4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arms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4A1CB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FB374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6F09" w:rsidRPr="00C419BD" w14:paraId="33D8FB3F" w14:textId="77777777" w:rsidTr="00522C56">
        <w:trPr>
          <w:trHeight w:val="465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784BB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  <w:r w:rsidRPr="00C419BD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ü</w:t>
            </w: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le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BEF92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lance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294A0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xed cancers, chemo types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C76C6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uring chemotherapy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549B2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aseline, post- intervention and 3 and 6 </w:t>
            </w:r>
            <w:proofErr w:type="spellStart"/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k</w:t>
            </w:r>
            <w:proofErr w:type="spellEnd"/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fter the intervention</w:t>
            </w:r>
          </w:p>
        </w:tc>
      </w:tr>
      <w:tr w:rsidR="00016F09" w:rsidRPr="00C419BD" w14:paraId="06CC1668" w14:textId="77777777" w:rsidTr="00522C56">
        <w:trPr>
          <w:trHeight w:val="698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B619A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021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Nw7xsbGVyPC9BdXRob3I+PFllYXI+MjAyMTwvWWVhcj48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Nw7xsbGVyPC9BdXRob3I+PFllYXI+MjAyMTwvWWVhcj48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29]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C0FE2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ength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A411F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baseline CIPN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10AF0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lance: 35 min/d, 3/</w:t>
            </w:r>
            <w:proofErr w:type="spellStart"/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k</w:t>
            </w:r>
            <w:proofErr w:type="spellEnd"/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at home (unsupervised) or in the hospital (supervised)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DA0BB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highlight w:val="yellow"/>
                <w:u w:val="single"/>
              </w:rPr>
            </w:pPr>
            <w:r w:rsidRPr="00C419B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u w:val="single"/>
              </w:rPr>
              <w:t>TNS</w:t>
            </w: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EORTC QLQ-CIPN 15</w:t>
            </w: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EORTC QLQ-C30</w:t>
            </w: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FES-1 (fear of falling)</w:t>
            </w:r>
          </w:p>
        </w:tc>
      </w:tr>
      <w:tr w:rsidR="00016F09" w:rsidRPr="00C419BD" w14:paraId="7D2D0D14" w14:textId="77777777" w:rsidTr="00522C56">
        <w:trPr>
          <w:trHeight w:val="465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4399E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35830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AF198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 = 170 (total)</w:t>
            </w:r>
          </w:p>
          <w:p w14:paraId="01932AFD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N = 112 (exercise)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4EC6D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ength: 45 min/d, 2/</w:t>
            </w:r>
            <w:proofErr w:type="spellStart"/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k</w:t>
            </w:r>
            <w:proofErr w:type="spellEnd"/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machine-based &amp; 15 min/d, 1/</w:t>
            </w:r>
            <w:proofErr w:type="spellStart"/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k</w:t>
            </w:r>
            <w:proofErr w:type="spellEnd"/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home-based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ED423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rve conduction studies</w:t>
            </w:r>
          </w:p>
        </w:tc>
      </w:tr>
      <w:tr w:rsidR="00016F09" w:rsidRPr="00C419BD" w14:paraId="662A53AB" w14:textId="77777777" w:rsidTr="00522C56">
        <w:trPr>
          <w:trHeight w:val="353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BB000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BD3E2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C3D74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arms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E2F09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F1FF8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tu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 control (Balance)</w:t>
            </w:r>
          </w:p>
        </w:tc>
      </w:tr>
      <w:tr w:rsidR="00016F09" w:rsidRPr="00C419BD" w14:paraId="712780F7" w14:textId="77777777" w:rsidTr="00522C56">
        <w:trPr>
          <w:trHeight w:val="465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8BA97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AE2D0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C02A2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lance/Strength/Control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DC141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BA5E2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e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tremity score</w:t>
            </w:r>
          </w:p>
        </w:tc>
      </w:tr>
      <w:tr w:rsidR="00016F09" w:rsidRPr="00C419BD" w14:paraId="38C0E069" w14:textId="77777777" w:rsidTr="00522C56">
        <w:trPr>
          <w:trHeight w:val="93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B6C39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380C6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0235D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99527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BE870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motherapy completion rate</w:t>
            </w:r>
          </w:p>
        </w:tc>
      </w:tr>
      <w:tr w:rsidR="00016F09" w:rsidRPr="00C419BD" w14:paraId="79694A93" w14:textId="77777777" w:rsidTr="00522C56">
        <w:trPr>
          <w:trHeight w:val="465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E002C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419BD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>Ş</w:t>
            </w: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şe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r w:rsidRPr="00B842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mir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984A1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lance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1FCDE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east cancer, mixed chemo types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E8519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-30 min/d, 5d/</w:t>
            </w:r>
            <w:proofErr w:type="spellStart"/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k</w:t>
            </w:r>
            <w:proofErr w:type="spellEnd"/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12 </w:t>
            </w:r>
            <w:proofErr w:type="spellStart"/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k</w:t>
            </w:r>
            <w:proofErr w:type="spellEnd"/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4EF9E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seline and post-intervention</w:t>
            </w:r>
          </w:p>
        </w:tc>
      </w:tr>
      <w:tr w:rsidR="00016F09" w:rsidRPr="00C419BD" w14:paraId="28CF5F4B" w14:textId="77777777" w:rsidTr="00522C56">
        <w:trPr>
          <w:trHeight w:val="353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EE2DC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021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Şimşek&lt;/Author&gt;&lt;Year&gt;2021&lt;/Year&gt;&lt;RecNum&gt;30&lt;/RecNum&gt;&lt;DisplayText&gt;[30]&lt;/DisplayText&gt;&lt;record&gt;&lt;rec-number&gt;30&lt;/rec-number&gt;&lt;foreign-keys&gt;&lt;key app="EN" db-id="22zwazzwrt5drqexd0mxwa5gx0fwdd95e5p9" timestamp="1686387998"&gt;30&lt;/key&gt;&lt;/foreign-keys&gt;&lt;ref-type name="Journal Article"&gt;17&lt;/ref-type&gt;&lt;contributors&gt;&lt;authors&gt;&lt;author&gt;Şimşek, N. Y.&lt;/author&gt;&lt;author&gt;Demir, A.&lt;/author&gt;&lt;/authors&gt;&lt;/contributors&gt;&lt;auth-address&gt;Department of Nursing Administration, Gülhane Training and Research Hospital, Ankara, Turkey.&amp;#xD;Department of Nursing, Faculty of Health Sciences, Ankara University, Ankara, Turkey.&lt;/auth-address&gt;&lt;titles&gt;&lt;title&gt;Cold application and exercise on development of peripheral neuropathy during taxane chemotherapy in breast cancer patients: a randomized controlled trial&lt;/title&gt;&lt;secondary-title&gt;Asia Pac J Oncol Nurs&lt;/secondary-title&gt;&lt;alt-title&gt;Asia-Pacific journal of oncology nursing&lt;/alt-title&gt;&lt;/titles&gt;&lt;periodical&gt;&lt;full-title&gt;Asia Pac J Oncol Nurs&lt;/full-title&gt;&lt;abbr-1&gt;Asia-Pacific journal of oncology nursing&lt;/abbr-1&gt;&lt;/periodical&gt;&lt;alt-periodical&gt;&lt;full-title&gt;Asia Pac J Oncol Nurs&lt;/full-title&gt;&lt;abbr-1&gt;Asia-Pacific journal of oncology nursing&lt;/abbr-1&gt;&lt;/alt-periodical&gt;&lt;pages&gt;255–266&lt;/pages&gt;&lt;volume&gt;8&lt;/volume&gt;&lt;number&gt;3&lt;/number&gt;&lt;edition&gt;2021/04/15&lt;/edition&gt;&lt;keywords&gt;&lt;keyword&gt;Cancer&lt;/keyword&gt;&lt;keyword&gt;cold application&lt;/keyword&gt;&lt;keyword&gt;exercise&lt;/keyword&gt;&lt;keyword&gt;nursing&lt;/keyword&gt;&lt;keyword&gt;peripheral neuropathy&lt;/keyword&gt;&lt;/keywords&gt;&lt;dates&gt;&lt;year&gt;2021&lt;/year&gt;&lt;pub-dates&gt;&lt;date&gt;May-Jun&lt;/date&gt;&lt;/pub-dates&gt;&lt;/dates&gt;&lt;isbn&gt;2347-5625 (Print)&amp;#xD;2347-5625&lt;/isbn&gt;&lt;accession-num&gt;33850959&lt;/accession-num&gt;&lt;urls&gt;&lt;/urls&gt;&lt;custom2&gt;PMC8030600&lt;/custom2&gt;&lt;electronic-resource-num&gt;10.4103/apjon.apjon-207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30]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1FCB1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ength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80C4A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tablished CIPN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C1B45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me based, supervised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EFC3C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u w:val="single"/>
              </w:rPr>
              <w:t>CIPN Assessment Tool</w:t>
            </w:r>
          </w:p>
        </w:tc>
      </w:tr>
      <w:tr w:rsidR="00016F09" w:rsidRPr="00C419BD" w14:paraId="1DA5793D" w14:textId="77777777" w:rsidTr="00522C56">
        <w:trPr>
          <w:trHeight w:val="465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77D63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22133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05A06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 = 90 (total)</w:t>
            </w:r>
          </w:p>
          <w:p w14:paraId="702A705E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N = 30 (exercise)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5BE56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alance: 4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ercises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3AA34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6F09" w:rsidRPr="00C419BD" w14:paraId="06E4D08E" w14:textId="77777777" w:rsidTr="00522C56">
        <w:trPr>
          <w:trHeight w:val="353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8E5A9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F6FB1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CB756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arms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23696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trength: 7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ercises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4D1E2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6F09" w:rsidRPr="00C419BD" w14:paraId="7F2F0A06" w14:textId="77777777" w:rsidTr="00522C56">
        <w:trPr>
          <w:trHeight w:val="465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18EF6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62FC3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30EC1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ercise/cold application/control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9BD74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rep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/set</w:t>
            </w: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or the first 3 </w:t>
            </w:r>
            <w:proofErr w:type="spellStart"/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k</w:t>
            </w:r>
            <w:proofErr w:type="spellEnd"/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then 20 rep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/set</w:t>
            </w: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or 3 </w:t>
            </w:r>
            <w:proofErr w:type="spellStart"/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k</w:t>
            </w:r>
            <w:proofErr w:type="spellEnd"/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and then 30 rep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/set</w:t>
            </w: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or 3 </w:t>
            </w:r>
            <w:proofErr w:type="spellStart"/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k</w:t>
            </w:r>
            <w:proofErr w:type="spellEnd"/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605F4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6F09" w:rsidRPr="00C419BD" w14:paraId="09CCE82B" w14:textId="77777777" w:rsidTr="00522C56">
        <w:trPr>
          <w:trHeight w:val="353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084B6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419BD"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</w:rPr>
              <w:t>S</w:t>
            </w:r>
            <w:r w:rsidRPr="00C419BD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araboon</w:t>
            </w:r>
            <w:proofErr w:type="spellEnd"/>
            <w:r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B8422A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Siriphorn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01E00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lance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B9E5A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 xml:space="preserve">Ovary or cervix cancer, </w:t>
            </w:r>
            <w:r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p</w:t>
            </w:r>
            <w:r w:rsidRPr="00C419BD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aclitaxel regimens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68696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uring chemotherapy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6028E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u w:val="single"/>
              </w:rPr>
            </w:pPr>
            <w:r w:rsidRPr="00C419BD"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</w:rPr>
              <w:t>B</w:t>
            </w:r>
            <w:r w:rsidRPr="00C419BD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 xml:space="preserve">aseline, during intervention (4 </w:t>
            </w:r>
            <w:proofErr w:type="spellStart"/>
            <w:r w:rsidRPr="00C419BD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wk</w:t>
            </w:r>
            <w:proofErr w:type="spellEnd"/>
            <w:r w:rsidRPr="00C419BD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 xml:space="preserve">) and postintervention (6 </w:t>
            </w:r>
            <w:proofErr w:type="spellStart"/>
            <w:r w:rsidRPr="00C419BD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wk</w:t>
            </w:r>
            <w:proofErr w:type="spellEnd"/>
            <w:r w:rsidRPr="00C419BD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016F09" w:rsidRPr="00C419BD" w14:paraId="2A85A026" w14:textId="77777777" w:rsidTr="00522C56">
        <w:trPr>
          <w:trHeight w:val="353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36049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C419BD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 xml:space="preserve">021 </w:t>
            </w:r>
            <w:r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TYXJhYm9vbjwvQXV0aG9yPjxZZWFyPjIwMjE8L1llYXI+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TYXJhYm9vbjwvQXV0aG9yPjxZZWFyPjIwMjE8L1llYXI+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eastAsiaTheme="minorEastAsia" w:hAnsi="Times New Roman" w:cs="Times New Roman"/>
                <w:noProof/>
                <w:color w:val="000000"/>
                <w:sz w:val="18"/>
                <w:szCs w:val="18"/>
              </w:rPr>
              <w:t>[31]</w:t>
            </w:r>
            <w:r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19FDE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EEF33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baseline CIPN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B526A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 min/d, 2d/</w:t>
            </w:r>
            <w:proofErr w:type="spellStart"/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k</w:t>
            </w:r>
            <w:proofErr w:type="spellEnd"/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6 </w:t>
            </w:r>
            <w:proofErr w:type="spellStart"/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k</w:t>
            </w:r>
            <w:proofErr w:type="spellEnd"/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59302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FAB</w:t>
            </w:r>
          </w:p>
        </w:tc>
      </w:tr>
      <w:tr w:rsidR="00016F09" w:rsidRPr="00C419BD" w14:paraId="46440E4E" w14:textId="77777777" w:rsidTr="00522C56">
        <w:trPr>
          <w:trHeight w:val="353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DA546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A559C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2F9B8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 = 30 (total)</w:t>
            </w:r>
          </w:p>
          <w:p w14:paraId="11C2DC97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N = 15 (exercise)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55109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2D1B6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</w:rPr>
              <w:t>M</w:t>
            </w:r>
            <w:r w:rsidRPr="00C419BD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DNS</w:t>
            </w:r>
          </w:p>
        </w:tc>
      </w:tr>
      <w:tr w:rsidR="00016F09" w:rsidRPr="00C419BD" w14:paraId="71BDDEF3" w14:textId="77777777" w:rsidTr="00522C56">
        <w:trPr>
          <w:trHeight w:val="465"/>
        </w:trPr>
        <w:tc>
          <w:tcPr>
            <w:tcW w:w="10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E5A259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920C44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ED8809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arms</w:t>
            </w:r>
          </w:p>
        </w:tc>
        <w:tc>
          <w:tcPr>
            <w:tcW w:w="3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889A5B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969422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</w:rPr>
              <w:t>F</w:t>
            </w:r>
            <w:r w:rsidRPr="00C419BD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ACT-</w:t>
            </w:r>
            <w:proofErr w:type="spellStart"/>
            <w:r w:rsidRPr="00C419BD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Taxane</w:t>
            </w:r>
            <w:proofErr w:type="spellEnd"/>
          </w:p>
        </w:tc>
      </w:tr>
      <w:tr w:rsidR="00016F09" w:rsidRPr="00C419BD" w14:paraId="79F61154" w14:textId="77777777" w:rsidTr="00522C56">
        <w:trPr>
          <w:trHeight w:val="465"/>
        </w:trPr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1F0132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7DAACF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0ECAA0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802687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52F10C" w14:textId="77777777" w:rsidR="00016F09" w:rsidRPr="00C419BD" w:rsidRDefault="00016F09" w:rsidP="00522C56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C419BD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SPPB</w:t>
            </w:r>
          </w:p>
        </w:tc>
      </w:tr>
    </w:tbl>
    <w:p w14:paraId="7003B7A7" w14:textId="77777777" w:rsidR="00016F09" w:rsidRPr="00DE6CE8" w:rsidRDefault="00016F09" w:rsidP="00016F09">
      <w:pPr>
        <w:spacing w:line="480" w:lineRule="auto"/>
        <w:contextualSpacing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DE6CE8">
        <w:rPr>
          <w:rFonts w:ascii="Times New Roman" w:eastAsia="Arial" w:hAnsi="Times New Roman" w:cs="Times New Roman"/>
          <w:sz w:val="24"/>
          <w:szCs w:val="24"/>
        </w:rPr>
        <w:t>†</w:t>
      </w:r>
      <w:r w:rsidRPr="00DE6CE8">
        <w:rPr>
          <w:rFonts w:ascii="Times New Roman" w:eastAsia="Times New Roman" w:hAnsi="Times New Roman" w:cs="Times New Roman"/>
          <w:sz w:val="24"/>
          <w:szCs w:val="24"/>
        </w:rPr>
        <w:t>, Primary endpoint is written in bold and underlined. *</w:t>
      </w:r>
      <w:r w:rsidRPr="00DE6CE8">
        <w:rPr>
          <w:rFonts w:ascii="Times New Roman" w:eastAsia="Arial" w:hAnsi="Times New Roman" w:cs="Times New Roman"/>
          <w:sz w:val="24"/>
          <w:szCs w:val="24"/>
        </w:rPr>
        <w:t>, Relaxation-based hatha yoga consisting of weekly lessons and daily self-practice.</w:t>
      </w:r>
    </w:p>
    <w:p w14:paraId="59A97056" w14:textId="106D06DB" w:rsidR="00016F09" w:rsidRDefault="00016F09" w:rsidP="00016F09">
      <w:pPr>
        <w:spacing w:line="480" w:lineRule="auto"/>
        <w:contextualSpacing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721713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CIPN: chemotherapy-induced peripheral neuropathy, CIPNAT: Chemotherapy-Induced Peripheral Neuropathy Assessment Tool, DASH: Disability of the Arm, Shoulder, and Hand, e1RM: estimated one-repetition maximum, EORTC QLQ: the European Organization for Research and Treatment of Cancer core quality of life questionnaire, FAB: Fullerton Advanced Balance, FACT-GOG: Functional Assessment of Cancer Therapy/Gynecologic Oncology Group,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OI: Trial Outcome Index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tx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: Neurotoxicity, </w:t>
      </w:r>
      <w:r w:rsidRPr="00721713">
        <w:rPr>
          <w:rFonts w:ascii="Times New Roman" w:eastAsia="Times New Roman" w:hAnsi="Times New Roman" w:cs="Times New Roman" w:hint="eastAsia"/>
          <w:sz w:val="24"/>
          <w:szCs w:val="24"/>
        </w:rPr>
        <w:t>F</w:t>
      </w:r>
      <w:r w:rsidRPr="00721713">
        <w:rPr>
          <w:rFonts w:ascii="Times New Roman" w:eastAsia="Times New Roman" w:hAnsi="Times New Roman" w:cs="Times New Roman"/>
          <w:sz w:val="24"/>
          <w:szCs w:val="24"/>
        </w:rPr>
        <w:t>ACT-</w:t>
      </w:r>
      <w:proofErr w:type="spellStart"/>
      <w:r w:rsidRPr="00721713">
        <w:rPr>
          <w:rFonts w:ascii="Times New Roman" w:eastAsia="Times New Roman" w:hAnsi="Times New Roman" w:cs="Times New Roman"/>
          <w:sz w:val="24"/>
          <w:szCs w:val="24"/>
        </w:rPr>
        <w:t>Taxane</w:t>
      </w:r>
      <w:proofErr w:type="spellEnd"/>
      <w:r w:rsidRPr="00721713">
        <w:rPr>
          <w:rFonts w:ascii="Times New Roman" w:eastAsia="Times New Roman" w:hAnsi="Times New Roman" w:cs="Times New Roman"/>
          <w:sz w:val="24"/>
          <w:szCs w:val="24"/>
        </w:rPr>
        <w:t>: Functional Assessment of Cancer Therapy-</w:t>
      </w:r>
      <w:proofErr w:type="spellStart"/>
      <w:r w:rsidRPr="00721713">
        <w:rPr>
          <w:rFonts w:ascii="Times New Roman" w:eastAsia="Times New Roman" w:hAnsi="Times New Roman" w:cs="Times New Roman"/>
          <w:sz w:val="24"/>
          <w:szCs w:val="24"/>
        </w:rPr>
        <w:t>Taxane</w:t>
      </w:r>
      <w:proofErr w:type="spellEnd"/>
      <w:r w:rsidRPr="00721713">
        <w:rPr>
          <w:rFonts w:ascii="Times New Roman" w:eastAsia="Times New Roman" w:hAnsi="Times New Roman" w:cs="Times New Roman"/>
          <w:sz w:val="24"/>
          <w:szCs w:val="24"/>
        </w:rPr>
        <w:t>, FES-1: falls efficacy scale-1, HR: heart rate, LANSS: Leeds Assessment of Neuropathic Symptoms and Sign, MDNS: Michigan Diabetic Neuropathy Score, NPRS: Numeric Pain Rating Scale, NRS: number rated scale, RPE, rate of perceived exertion, S-LANSS: Self-report version of Leeds Assessment for Neuropathic Symptoms and Signs, SPPB: short physical performance battery, TNS: total neuropathy score</w:t>
      </w:r>
    </w:p>
    <w:p w14:paraId="41ACA71F" w14:textId="77777777" w:rsidR="00016F09" w:rsidRDefault="00016F09">
      <w:pPr>
        <w:widowControl/>
        <w:jc w:val="lef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06589C33" w14:textId="77777777" w:rsidR="00016F09" w:rsidRDefault="00016F09" w:rsidP="00016F09">
      <w:pPr>
        <w:spacing w:line="480" w:lineRule="auto"/>
        <w:contextualSpacing/>
        <w:jc w:val="left"/>
        <w:rPr>
          <w:rFonts w:ascii="Times New Roman" w:eastAsiaTheme="minorEastAsia" w:hAnsi="Times New Roman" w:cs="Times New Roman"/>
          <w:sz w:val="24"/>
          <w:szCs w:val="24"/>
        </w:rPr>
      </w:pPr>
    </w:p>
    <w:p w14:paraId="54477805" w14:textId="4388EE6F" w:rsidR="00016F09" w:rsidRDefault="00016F09" w:rsidP="00016F09">
      <w:pPr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72171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721713"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Pr="00721713">
        <w:rPr>
          <w:rFonts w:ascii="Times New Roman" w:hAnsi="Times New Roman" w:cs="Times New Roman"/>
          <w:sz w:val="24"/>
          <w:szCs w:val="24"/>
        </w:rPr>
        <w:t>Summary of main results regarding the effect of exercise on outcomes</w:t>
      </w:r>
    </w:p>
    <w:p w14:paraId="54D43D6B" w14:textId="77777777" w:rsidR="00016F09" w:rsidRPr="00721713" w:rsidRDefault="00016F09" w:rsidP="00016F09">
      <w:pPr>
        <w:spacing w:line="480" w:lineRule="auto"/>
        <w:contextualSpacing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5"/>
        <w:tblW w:w="150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2160"/>
        <w:gridCol w:w="2572"/>
        <w:gridCol w:w="1749"/>
        <w:gridCol w:w="2163"/>
        <w:gridCol w:w="3317"/>
        <w:gridCol w:w="1985"/>
      </w:tblGrid>
      <w:tr w:rsidR="00016F09" w:rsidRPr="00C419BD" w14:paraId="5DC4AD57" w14:textId="77777777" w:rsidTr="00522C56"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D451766" w14:textId="77777777" w:rsidR="00016F09" w:rsidRPr="00C419BD" w:rsidRDefault="00016F09" w:rsidP="00522C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0E9F829E" w14:textId="77777777" w:rsidR="00016F09" w:rsidRPr="00C419BD" w:rsidRDefault="00016F09" w:rsidP="00522C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>Quality of Life (QOL)</w:t>
            </w:r>
          </w:p>
        </w:tc>
        <w:tc>
          <w:tcPr>
            <w:tcW w:w="2572" w:type="dxa"/>
            <w:tcBorders>
              <w:top w:val="single" w:sz="4" w:space="0" w:color="auto"/>
              <w:bottom w:val="single" w:sz="4" w:space="0" w:color="auto"/>
            </w:tcBorders>
          </w:tcPr>
          <w:p w14:paraId="1862A3B8" w14:textId="77777777" w:rsidR="00016F09" w:rsidRPr="00C419BD" w:rsidRDefault="00016F09" w:rsidP="00522C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>Patient-reported CIPN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14:paraId="1B2F85CA" w14:textId="77777777" w:rsidR="00016F09" w:rsidRPr="00C419BD" w:rsidRDefault="00016F09" w:rsidP="00522C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>Pain</w:t>
            </w:r>
          </w:p>
        </w:tc>
        <w:tc>
          <w:tcPr>
            <w:tcW w:w="2163" w:type="dxa"/>
            <w:tcBorders>
              <w:top w:val="single" w:sz="4" w:space="0" w:color="auto"/>
              <w:bottom w:val="single" w:sz="4" w:space="0" w:color="auto"/>
            </w:tcBorders>
          </w:tcPr>
          <w:p w14:paraId="092C55DA" w14:textId="77777777" w:rsidR="00016F09" w:rsidRPr="00C419BD" w:rsidRDefault="00016F09" w:rsidP="00522C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>Clinical assessments of CIPN signs</w:t>
            </w:r>
          </w:p>
        </w:tc>
        <w:tc>
          <w:tcPr>
            <w:tcW w:w="3317" w:type="dxa"/>
            <w:tcBorders>
              <w:top w:val="single" w:sz="4" w:space="0" w:color="auto"/>
              <w:bottom w:val="single" w:sz="4" w:space="0" w:color="auto"/>
            </w:tcBorders>
          </w:tcPr>
          <w:p w14:paraId="04E639E8" w14:textId="77777777" w:rsidR="00016F09" w:rsidRPr="00C419BD" w:rsidRDefault="00016F09" w:rsidP="00522C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>Balance measur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F48251E" w14:textId="77777777" w:rsidR="00016F09" w:rsidRPr="00C419BD" w:rsidRDefault="00016F09" w:rsidP="00522C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>Physical functional assessments</w:t>
            </w:r>
          </w:p>
        </w:tc>
      </w:tr>
      <w:tr w:rsidR="00016F09" w:rsidRPr="00C419BD" w14:paraId="310BB6B5" w14:textId="77777777" w:rsidTr="00522C56">
        <w:tc>
          <w:tcPr>
            <w:tcW w:w="15026" w:type="dxa"/>
            <w:gridSpan w:val="7"/>
            <w:tcBorders>
              <w:top w:val="single" w:sz="4" w:space="0" w:color="auto"/>
            </w:tcBorders>
          </w:tcPr>
          <w:p w14:paraId="5D3ABA58" w14:textId="77777777" w:rsidR="00016F09" w:rsidRPr="00C419BD" w:rsidRDefault="00016F09" w:rsidP="00522C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>Intergroup comparison</w:t>
            </w:r>
          </w:p>
        </w:tc>
      </w:tr>
      <w:tr w:rsidR="00016F09" w:rsidRPr="00C419BD" w14:paraId="71A7B78F" w14:textId="77777777" w:rsidTr="00522C56">
        <w:tc>
          <w:tcPr>
            <w:tcW w:w="1080" w:type="dxa"/>
            <w:tcBorders>
              <w:top w:val="single" w:sz="4" w:space="0" w:color="auto"/>
            </w:tcBorders>
          </w:tcPr>
          <w:p w14:paraId="296D1772" w14:textId="77777777" w:rsidR="00016F09" w:rsidRPr="00C419BD" w:rsidRDefault="00016F09" w:rsidP="00522C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419BD">
              <w:rPr>
                <w:rFonts w:ascii="Times New Roman" w:hAnsi="Times New Roman" w:cs="Times New Roman"/>
                <w:sz w:val="18"/>
                <w:szCs w:val="18"/>
              </w:rPr>
              <w:t>Streckmann</w:t>
            </w:r>
            <w:proofErr w:type="spellEnd"/>
            <w:r w:rsidRPr="00C419B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t al. </w:t>
            </w: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 xml:space="preserve">2014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dHJlY2ttYW5uPC9BdXRob3I+PFllYXI+MjAxNDwvWWVh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dHJlY2ttYW5uPC9BdXRob3I+PFllYXI+MjAxNDwvWWVh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33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59293426" w14:textId="77777777" w:rsidR="00016F09" w:rsidRPr="00C419BD" w:rsidRDefault="00016F09" w:rsidP="00522C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19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mprovement in QOL within the first 12 weeks</w:t>
            </w:r>
          </w:p>
          <w:p w14:paraId="1CC27770" w14:textId="77777777" w:rsidR="00016F09" w:rsidRPr="00C419BD" w:rsidRDefault="00016F09" w:rsidP="00522C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C419B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T1–T0 </w:t>
            </w: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>(Mean): IG 9.1, CG -6.15, P = 0.028</w:t>
            </w:r>
          </w:p>
        </w:tc>
        <w:tc>
          <w:tcPr>
            <w:tcW w:w="2572" w:type="dxa"/>
            <w:tcBorders>
              <w:top w:val="single" w:sz="4" w:space="0" w:color="auto"/>
            </w:tcBorders>
          </w:tcPr>
          <w:p w14:paraId="6B6CD129" w14:textId="77777777" w:rsidR="00016F09" w:rsidRPr="00C419BD" w:rsidRDefault="00016F09" w:rsidP="00522C5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9" w:type="dxa"/>
            <w:tcBorders>
              <w:top w:val="single" w:sz="4" w:space="0" w:color="auto"/>
            </w:tcBorders>
          </w:tcPr>
          <w:p w14:paraId="48A10B0E" w14:textId="77777777" w:rsidR="00016F09" w:rsidRPr="00C419BD" w:rsidRDefault="00016F09" w:rsidP="00522C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9B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>o significant difference</w:t>
            </w:r>
          </w:p>
        </w:tc>
        <w:tc>
          <w:tcPr>
            <w:tcW w:w="2163" w:type="dxa"/>
            <w:tcBorders>
              <w:top w:val="single" w:sz="4" w:space="0" w:color="auto"/>
            </w:tcBorders>
          </w:tcPr>
          <w:p w14:paraId="6531E6FC" w14:textId="77777777" w:rsidR="00016F09" w:rsidRPr="00C419BD" w:rsidRDefault="00016F09" w:rsidP="00522C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19B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educed</w:t>
            </w:r>
            <w:r w:rsidRPr="00C419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peripheral deep sensitivity after 36 </w:t>
            </w:r>
            <w:proofErr w:type="gramStart"/>
            <w:r w:rsidRPr="00C419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eeks</w:t>
            </w:r>
            <w:proofErr w:type="gramEnd"/>
          </w:p>
          <w:p w14:paraId="467735A7" w14:textId="77777777" w:rsidR="00016F09" w:rsidRPr="00C419BD" w:rsidRDefault="00016F09" w:rsidP="00522C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>IG 87.5% (symptom diminished), CG 0%, P &lt; 0.001</w:t>
            </w:r>
          </w:p>
        </w:tc>
        <w:tc>
          <w:tcPr>
            <w:tcW w:w="3317" w:type="dxa"/>
            <w:tcBorders>
              <w:top w:val="single" w:sz="4" w:space="0" w:color="auto"/>
            </w:tcBorders>
          </w:tcPr>
          <w:p w14:paraId="665214EB" w14:textId="77777777" w:rsidR="00016F09" w:rsidRPr="00C419BD" w:rsidRDefault="00016F09" w:rsidP="00522C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19B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educed s</w:t>
            </w:r>
            <w:r w:rsidRPr="00C419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ay paths after 36 weeks</w:t>
            </w:r>
          </w:p>
          <w:p w14:paraId="75F95F9F" w14:textId="77777777" w:rsidR="00016F09" w:rsidRPr="00C419BD" w:rsidRDefault="00016F09" w:rsidP="00522C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C419B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T3–T0</w:t>
            </w: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>: static left P = 0.035, dynamic left P = 0.007, dynamic right P = 0.045</w:t>
            </w:r>
          </w:p>
          <w:p w14:paraId="7AD6584F" w14:textId="77777777" w:rsidR="00016F09" w:rsidRPr="00C419BD" w:rsidRDefault="00016F09" w:rsidP="00522C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19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Improvement in </w:t>
            </w:r>
            <w:r w:rsidRPr="00C419B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failed</w:t>
            </w:r>
            <w:r w:rsidRPr="00C419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attempts</w:t>
            </w:r>
          </w:p>
          <w:p w14:paraId="0C06D127" w14:textId="77777777" w:rsidR="00016F09" w:rsidRPr="00C419BD" w:rsidRDefault="00016F09" w:rsidP="00522C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C419B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T3–T0</w:t>
            </w: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>: static left P = 0.024, dynamic left P = 0.014, dynamic right P &lt; 0.001</w:t>
            </w:r>
          </w:p>
          <w:p w14:paraId="7C9281C8" w14:textId="77777777" w:rsidR="00016F09" w:rsidRPr="00C419BD" w:rsidRDefault="00016F09" w:rsidP="00522C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19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mprovement in</w:t>
            </w:r>
            <w:r w:rsidRPr="00C419B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C419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ime to regain balance after 36 </w:t>
            </w:r>
            <w:proofErr w:type="gramStart"/>
            <w:r w:rsidRPr="00C419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eeks</w:t>
            </w:r>
            <w:proofErr w:type="gramEnd"/>
          </w:p>
          <w:p w14:paraId="1B89D3D7" w14:textId="77777777" w:rsidR="00016F09" w:rsidRPr="00C419BD" w:rsidRDefault="00016F09" w:rsidP="00522C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C419B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T3–T0</w:t>
            </w: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 xml:space="preserve"> (Median): IG -0.26, CG 0.2, P = 0.045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1908E17" w14:textId="77777777" w:rsidR="00016F09" w:rsidRPr="00C419BD" w:rsidRDefault="00016F09" w:rsidP="00522C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9B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>o significant difference</w:t>
            </w:r>
          </w:p>
        </w:tc>
      </w:tr>
      <w:tr w:rsidR="00016F09" w:rsidRPr="00C419BD" w14:paraId="528CE99A" w14:textId="77777777" w:rsidTr="00522C56">
        <w:tc>
          <w:tcPr>
            <w:tcW w:w="1080" w:type="dxa"/>
          </w:tcPr>
          <w:p w14:paraId="4A39D36C" w14:textId="77777777" w:rsidR="00016F09" w:rsidRPr="00C419BD" w:rsidRDefault="00016F09" w:rsidP="00522C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419BD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>chwenk</w:t>
            </w:r>
            <w:proofErr w:type="spellEnd"/>
            <w:r w:rsidRPr="00C419B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t al. </w:t>
            </w: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 xml:space="preserve">2016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Y2h3ZW5rPC9BdXRob3I+PFllYXI+MjAxNjwvWWVhcj48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Y2h3ZW5rPC9BdXRob3I+PFllYXI+MjAxNjwvWWVhcj48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34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160" w:type="dxa"/>
          </w:tcPr>
          <w:p w14:paraId="2770B46C" w14:textId="77777777" w:rsidR="00016F09" w:rsidRPr="00C419BD" w:rsidRDefault="00016F09" w:rsidP="00522C5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2" w:type="dxa"/>
          </w:tcPr>
          <w:p w14:paraId="29C65313" w14:textId="77777777" w:rsidR="00016F09" w:rsidRPr="00C419BD" w:rsidRDefault="00016F09" w:rsidP="00522C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9B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>o significant difference</w:t>
            </w:r>
          </w:p>
        </w:tc>
        <w:tc>
          <w:tcPr>
            <w:tcW w:w="1749" w:type="dxa"/>
          </w:tcPr>
          <w:p w14:paraId="386DD073" w14:textId="77777777" w:rsidR="00016F09" w:rsidRPr="00C419BD" w:rsidRDefault="00016F09" w:rsidP="00522C5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dxa"/>
          </w:tcPr>
          <w:p w14:paraId="67E2AFBB" w14:textId="77777777" w:rsidR="00016F09" w:rsidRPr="00C419BD" w:rsidRDefault="00016F09" w:rsidP="00522C5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17" w:type="dxa"/>
          </w:tcPr>
          <w:p w14:paraId="7E7C7E9C" w14:textId="77777777" w:rsidR="00016F09" w:rsidRPr="00C419BD" w:rsidRDefault="00016F09" w:rsidP="00522C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19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duced sway of hip, ankle, and center of mass (</w:t>
            </w:r>
            <w:proofErr w:type="spellStart"/>
            <w:r w:rsidRPr="00C419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</w:t>
            </w:r>
            <w:proofErr w:type="spellEnd"/>
            <w:r w:rsidRPr="00C419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 post intervention</w:t>
            </w:r>
          </w:p>
          <w:p w14:paraId="0912132C" w14:textId="77777777" w:rsidR="00016F09" w:rsidRPr="00C419BD" w:rsidRDefault="00016F09" w:rsidP="00522C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 xml:space="preserve">Feet close – eyes open P = 0.010–0.022 (except anterior-posterior </w:t>
            </w:r>
            <w:proofErr w:type="spellStart"/>
            <w:r w:rsidRPr="00C419BD">
              <w:rPr>
                <w:rFonts w:ascii="Times New Roman" w:hAnsi="Times New Roman" w:cs="Times New Roman"/>
                <w:sz w:val="18"/>
                <w:szCs w:val="18"/>
              </w:rPr>
              <w:t>CoM</w:t>
            </w:r>
            <w:proofErr w:type="spellEnd"/>
            <w:r w:rsidRPr="00C419BD">
              <w:rPr>
                <w:rFonts w:ascii="Times New Roman" w:hAnsi="Times New Roman" w:cs="Times New Roman"/>
                <w:sz w:val="18"/>
                <w:szCs w:val="18"/>
              </w:rPr>
              <w:t xml:space="preserve"> sway)</w:t>
            </w:r>
          </w:p>
          <w:p w14:paraId="15763310" w14:textId="77777777" w:rsidR="00016F09" w:rsidRPr="00C419BD" w:rsidRDefault="00016F09" w:rsidP="00522C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419BD">
              <w:rPr>
                <w:rFonts w:ascii="Times New Roman" w:hAnsi="Times New Roman" w:cs="Times New Roman" w:hint="eastAsia"/>
                <w:sz w:val="18"/>
                <w:szCs w:val="18"/>
              </w:rPr>
              <w:t>Semit</w:t>
            </w: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>andem</w:t>
            </w:r>
            <w:proofErr w:type="spellEnd"/>
            <w:r w:rsidRPr="00C419BD">
              <w:rPr>
                <w:rFonts w:ascii="Times New Roman" w:hAnsi="Times New Roman" w:cs="Times New Roman"/>
                <w:sz w:val="18"/>
                <w:szCs w:val="18"/>
              </w:rPr>
              <w:t xml:space="preserve"> – eyes open</w:t>
            </w:r>
          </w:p>
          <w:p w14:paraId="7291A980" w14:textId="77777777" w:rsidR="00016F09" w:rsidRPr="00C419BD" w:rsidRDefault="00016F09" w:rsidP="00522C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9BD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 xml:space="preserve"> = 0.008–0.035 (except ankle sway)</w:t>
            </w:r>
          </w:p>
        </w:tc>
        <w:tc>
          <w:tcPr>
            <w:tcW w:w="1985" w:type="dxa"/>
          </w:tcPr>
          <w:p w14:paraId="592098A5" w14:textId="77777777" w:rsidR="00016F09" w:rsidRPr="00C419BD" w:rsidRDefault="00016F09" w:rsidP="00522C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9B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>o significant difference</w:t>
            </w:r>
          </w:p>
        </w:tc>
      </w:tr>
      <w:tr w:rsidR="00016F09" w:rsidRPr="00C419BD" w14:paraId="760B080C" w14:textId="77777777" w:rsidTr="00522C56">
        <w:tc>
          <w:tcPr>
            <w:tcW w:w="1080" w:type="dxa"/>
          </w:tcPr>
          <w:p w14:paraId="02EA95DC" w14:textId="77777777" w:rsidR="00016F09" w:rsidRPr="00C419BD" w:rsidRDefault="00016F09" w:rsidP="00522C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419BD"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>ollmers</w:t>
            </w:r>
            <w:proofErr w:type="spellEnd"/>
            <w:r w:rsidRPr="00C419B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al. </w:t>
            </w: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 xml:space="preserve">2018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Wb2xsbWVyczwvQXV0aG9yPjxZZWFyPjIwMTg8L1llYXI+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Wb2xsbWVyczwvQXV0aG9yPjxZZWFyPjIwMTg8L1llYXI+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35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160" w:type="dxa"/>
          </w:tcPr>
          <w:p w14:paraId="7C83D563" w14:textId="77777777" w:rsidR="00016F09" w:rsidRPr="00C419BD" w:rsidRDefault="00016F09" w:rsidP="00522C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9BD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N</w:t>
            </w: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>o significant difference</w:t>
            </w:r>
          </w:p>
        </w:tc>
        <w:tc>
          <w:tcPr>
            <w:tcW w:w="2572" w:type="dxa"/>
          </w:tcPr>
          <w:p w14:paraId="689E2735" w14:textId="77777777" w:rsidR="00016F09" w:rsidRPr="00C419BD" w:rsidRDefault="00016F09" w:rsidP="00522C5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9" w:type="dxa"/>
          </w:tcPr>
          <w:p w14:paraId="165310C5" w14:textId="77777777" w:rsidR="00016F09" w:rsidRPr="00C419BD" w:rsidRDefault="00016F09" w:rsidP="00522C5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dxa"/>
          </w:tcPr>
          <w:p w14:paraId="0BB71A5B" w14:textId="77777777" w:rsidR="00016F09" w:rsidRPr="00C419BD" w:rsidRDefault="00016F09" w:rsidP="00522C5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17" w:type="dxa"/>
          </w:tcPr>
          <w:p w14:paraId="0A7ABECC" w14:textId="77777777" w:rsidR="00016F09" w:rsidRPr="00C419BD" w:rsidRDefault="00016F09" w:rsidP="00522C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19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maller sway area</w:t>
            </w:r>
          </w:p>
          <w:p w14:paraId="21F65242" w14:textId="77777777" w:rsidR="00016F09" w:rsidRPr="00C419BD" w:rsidRDefault="00016F09" w:rsidP="00522C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419B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onopedal</w:t>
            </w:r>
            <w:proofErr w:type="spellEnd"/>
            <w:r w:rsidRPr="00C419BD">
              <w:rPr>
                <w:rFonts w:ascii="Times New Roman" w:hAnsi="Times New Roman" w:cs="Times New Roman"/>
                <w:sz w:val="18"/>
                <w:szCs w:val="18"/>
              </w:rPr>
              <w:t xml:space="preserve"> stance</w:t>
            </w:r>
          </w:p>
          <w:p w14:paraId="01BE5FA8" w14:textId="77777777" w:rsidR="00016F09" w:rsidRPr="00C419BD" w:rsidRDefault="00016F09" w:rsidP="00522C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9BD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>1 (after the last dose) (left and right) both P &lt; 0.001, T2 (6 weeks follow-up) (left) P = 0.003, T2 (right) P&lt;0.01</w:t>
            </w:r>
          </w:p>
          <w:p w14:paraId="7F6873EA" w14:textId="77777777" w:rsidR="00016F09" w:rsidRPr="00C419BD" w:rsidRDefault="00016F09" w:rsidP="00522C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9BD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>ipedal stance</w:t>
            </w:r>
          </w:p>
          <w:p w14:paraId="6533C794" w14:textId="77777777" w:rsidR="00016F09" w:rsidRPr="00C419BD" w:rsidRDefault="00016F09" w:rsidP="00522C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9BD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 xml:space="preserve"> = 0.039</w:t>
            </w:r>
          </w:p>
          <w:p w14:paraId="0E7C5501" w14:textId="77777777" w:rsidR="00016F09" w:rsidRPr="00C419BD" w:rsidRDefault="00016F09" w:rsidP="00522C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19B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I</w:t>
            </w:r>
            <w:r w:rsidRPr="00C419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provement in postural stability</w:t>
            </w:r>
          </w:p>
          <w:p w14:paraId="52D5D1D7" w14:textId="77777777" w:rsidR="00016F09" w:rsidRPr="00C419BD" w:rsidRDefault="00016F09" w:rsidP="00522C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C419B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T1-T0</w:t>
            </w: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>: IG +1.35, CG -2.84</w:t>
            </w:r>
            <w:r w:rsidRPr="00C419BD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 xml:space="preserve"> P &lt; 0.001</w:t>
            </w:r>
          </w:p>
        </w:tc>
        <w:tc>
          <w:tcPr>
            <w:tcW w:w="1985" w:type="dxa"/>
          </w:tcPr>
          <w:p w14:paraId="6FE01412" w14:textId="77777777" w:rsidR="00016F09" w:rsidRPr="00C419BD" w:rsidRDefault="00016F09" w:rsidP="00522C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19B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lastRenderedPageBreak/>
              <w:t>L</w:t>
            </w:r>
            <w:r w:rsidRPr="00C419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ess loss of strength in </w:t>
            </w:r>
            <w:r w:rsidRPr="00C419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hand dynamometry</w:t>
            </w:r>
          </w:p>
          <w:p w14:paraId="026EF71F" w14:textId="77777777" w:rsidR="00016F09" w:rsidRPr="00C419BD" w:rsidRDefault="00016F09" w:rsidP="00522C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>IG 0.60, CG -1.60, P = 0.029</w:t>
            </w:r>
          </w:p>
        </w:tc>
      </w:tr>
      <w:tr w:rsidR="00016F09" w:rsidRPr="00C419BD" w14:paraId="415722AA" w14:textId="77777777" w:rsidTr="00522C56">
        <w:tc>
          <w:tcPr>
            <w:tcW w:w="1080" w:type="dxa"/>
          </w:tcPr>
          <w:p w14:paraId="20409F83" w14:textId="77777777" w:rsidR="00016F09" w:rsidRPr="00C419BD" w:rsidRDefault="00016F09" w:rsidP="00522C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9BD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Z</w:t>
            </w: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 xml:space="preserve">imm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t al. </w:t>
            </w: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 xml:space="preserve">2018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aaW1tZXI8L0F1dGhvcj48WWVhcj4yMDE4PC9ZZWFyPjxS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aaW1tZXI8L0F1dGhvcj48WWVhcj4yMDE4PC9ZZWFyPjxS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23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160" w:type="dxa"/>
          </w:tcPr>
          <w:p w14:paraId="6A342540" w14:textId="77777777" w:rsidR="00016F09" w:rsidRPr="00C419BD" w:rsidRDefault="00016F09" w:rsidP="00522C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19B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>o significant difference</w:t>
            </w:r>
          </w:p>
        </w:tc>
        <w:tc>
          <w:tcPr>
            <w:tcW w:w="2572" w:type="dxa"/>
          </w:tcPr>
          <w:p w14:paraId="6D85FF15" w14:textId="77777777" w:rsidR="00016F09" w:rsidRPr="00C419BD" w:rsidRDefault="00016F09" w:rsidP="00522C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19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ss aggravation of neuropathic symptoms</w:t>
            </w:r>
          </w:p>
          <w:p w14:paraId="4897CBFA" w14:textId="77777777" w:rsidR="00016F09" w:rsidRPr="00C419BD" w:rsidRDefault="00016F09" w:rsidP="00522C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>Mean (T0/T1[after the intervention]/T2[after 4 weeks follow-up]): IG 33.12/35.24/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14:paraId="02791FB3" w14:textId="77777777" w:rsidR="00016F09" w:rsidRPr="00C419BD" w:rsidRDefault="00016F09" w:rsidP="00522C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>CG 34.08/28.97/29.43</w:t>
            </w:r>
          </w:p>
          <w:p w14:paraId="7BC1BC63" w14:textId="77777777" w:rsidR="00016F09" w:rsidRPr="00C419BD" w:rsidRDefault="00016F09" w:rsidP="00522C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C419B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T1–T0</w:t>
            </w: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>: P = 0.002, Δ</w:t>
            </w:r>
            <w:r w:rsidRPr="00C419B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T2–T0</w:t>
            </w: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>: P = 0.015</w:t>
            </w:r>
          </w:p>
        </w:tc>
        <w:tc>
          <w:tcPr>
            <w:tcW w:w="1749" w:type="dxa"/>
          </w:tcPr>
          <w:p w14:paraId="5265222B" w14:textId="77777777" w:rsidR="00016F09" w:rsidRPr="00C419BD" w:rsidRDefault="00016F09" w:rsidP="00522C5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dxa"/>
          </w:tcPr>
          <w:p w14:paraId="0CDCB44D" w14:textId="77777777" w:rsidR="00016F09" w:rsidRPr="00C419BD" w:rsidRDefault="00016F09" w:rsidP="00522C5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17" w:type="dxa"/>
          </w:tcPr>
          <w:p w14:paraId="09FD97F0" w14:textId="77777777" w:rsidR="00016F09" w:rsidRPr="00C419BD" w:rsidRDefault="00016F09" w:rsidP="00522C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19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mprovement in advanced static balance</w:t>
            </w:r>
          </w:p>
          <w:p w14:paraId="60BA7ADF" w14:textId="77777777" w:rsidR="00016F09" w:rsidRPr="00C419BD" w:rsidRDefault="00016F09" w:rsidP="00522C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>Mean (T0/T1/T2):</w:t>
            </w:r>
          </w:p>
          <w:p w14:paraId="6D08AF0D" w14:textId="77777777" w:rsidR="00016F09" w:rsidRPr="00C419BD" w:rsidRDefault="00016F09" w:rsidP="00522C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>IG 11.47/13.35/12.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14:paraId="01307119" w14:textId="77777777" w:rsidR="00016F09" w:rsidRPr="00C419BD" w:rsidRDefault="00016F09" w:rsidP="00522C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>CG 11/9.92/9.62</w:t>
            </w:r>
          </w:p>
          <w:p w14:paraId="3A6F8ACC" w14:textId="77777777" w:rsidR="00016F09" w:rsidRPr="00C419BD" w:rsidRDefault="00016F09" w:rsidP="00522C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C419B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T1–T0</w:t>
            </w: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>: P = 0.025, Δ</w:t>
            </w:r>
            <w:r w:rsidRPr="00C419B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T2–T0</w:t>
            </w: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>: P = 0.025</w:t>
            </w:r>
          </w:p>
        </w:tc>
        <w:tc>
          <w:tcPr>
            <w:tcW w:w="1985" w:type="dxa"/>
          </w:tcPr>
          <w:p w14:paraId="642C8F39" w14:textId="77777777" w:rsidR="00016F09" w:rsidRPr="00C419BD" w:rsidRDefault="00016F09" w:rsidP="00522C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19B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I</w:t>
            </w:r>
            <w:r w:rsidRPr="00C419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creased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muscle</w:t>
            </w:r>
            <w:r w:rsidRPr="00C419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strength</w:t>
            </w:r>
          </w:p>
          <w:p w14:paraId="1C7F5E38" w14:textId="77777777" w:rsidR="00016F09" w:rsidRPr="00C419BD" w:rsidRDefault="00016F09" w:rsidP="00522C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9BD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>ench press</w:t>
            </w:r>
          </w:p>
          <w:p w14:paraId="5D4E3C05" w14:textId="77777777" w:rsidR="00016F09" w:rsidRPr="00C419BD" w:rsidRDefault="00016F09" w:rsidP="00522C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C419B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T1–T0</w:t>
            </w: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>: P = 0.014, Δ</w:t>
            </w:r>
            <w:r w:rsidRPr="00C419B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T2–T0</w:t>
            </w: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>: P = 0.014</w:t>
            </w:r>
          </w:p>
          <w:p w14:paraId="1D617611" w14:textId="77777777" w:rsidR="00016F09" w:rsidRPr="00C419BD" w:rsidRDefault="00016F09" w:rsidP="00522C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>Leg press</w:t>
            </w:r>
          </w:p>
          <w:p w14:paraId="3EFB3362" w14:textId="77777777" w:rsidR="00016F09" w:rsidRPr="00C419BD" w:rsidRDefault="00016F09" w:rsidP="00522C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C419B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T1–T0</w:t>
            </w: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>: P = 0.001, Δ</w:t>
            </w:r>
            <w:r w:rsidRPr="00C419B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T2–T0</w:t>
            </w: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>: P = 0.011</w:t>
            </w:r>
          </w:p>
          <w:p w14:paraId="45EEFBD6" w14:textId="77777777" w:rsidR="00016F09" w:rsidRPr="00C419BD" w:rsidRDefault="00016F09" w:rsidP="00522C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>Lat pulldown</w:t>
            </w:r>
          </w:p>
          <w:p w14:paraId="7C401449" w14:textId="77777777" w:rsidR="00016F09" w:rsidRPr="00C419BD" w:rsidRDefault="00016F09" w:rsidP="00522C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C419B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T1–T0</w:t>
            </w: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>: P = 0.022, Δ</w:t>
            </w:r>
            <w:r w:rsidRPr="00C419B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T2–T0</w:t>
            </w: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>: P = 0.031</w:t>
            </w:r>
          </w:p>
        </w:tc>
      </w:tr>
      <w:tr w:rsidR="00016F09" w:rsidRPr="00C419BD" w14:paraId="15F4BB3D" w14:textId="77777777" w:rsidTr="00522C56">
        <w:tc>
          <w:tcPr>
            <w:tcW w:w="1080" w:type="dxa"/>
          </w:tcPr>
          <w:p w14:paraId="46D9AE0C" w14:textId="77777777" w:rsidR="00016F09" w:rsidRPr="00C419BD" w:rsidRDefault="00016F09" w:rsidP="00522C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419BD"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>leckner</w:t>
            </w:r>
            <w:proofErr w:type="spellEnd"/>
            <w:r w:rsidRPr="00C419B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t al. </w:t>
            </w: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 xml:space="preserve">2018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bGVja25lcjwvQXV0aG9yPjxZZWFyPjIwMTg8L1llYXI+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bGVja25lcjwvQXV0aG9yPjxZZWFyPjIwMTg8L1llYXI+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32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160" w:type="dxa"/>
          </w:tcPr>
          <w:p w14:paraId="27F6D77B" w14:textId="77777777" w:rsidR="00016F09" w:rsidRPr="00C419BD" w:rsidRDefault="00016F09" w:rsidP="00522C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72" w:type="dxa"/>
          </w:tcPr>
          <w:p w14:paraId="43B54A59" w14:textId="77777777" w:rsidR="00016F09" w:rsidRPr="00C419BD" w:rsidRDefault="00016F09" w:rsidP="00522C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19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ss severe CIPN symptoms at postintervention</w:t>
            </w:r>
          </w:p>
          <w:p w14:paraId="1CF208CF" w14:textId="77777777" w:rsidR="00016F09" w:rsidRPr="00C419BD" w:rsidRDefault="00016F09" w:rsidP="00522C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>Hot/coldness in hands/feet</w:t>
            </w:r>
          </w:p>
          <w:p w14:paraId="0C48A3D3" w14:textId="77777777" w:rsidR="00016F09" w:rsidRPr="00C419BD" w:rsidRDefault="00016F09" w:rsidP="00522C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>Coefficient: -0.46, P = 0.045</w:t>
            </w:r>
          </w:p>
        </w:tc>
        <w:tc>
          <w:tcPr>
            <w:tcW w:w="1749" w:type="dxa"/>
          </w:tcPr>
          <w:p w14:paraId="59C19916" w14:textId="77777777" w:rsidR="00016F09" w:rsidRPr="00C419BD" w:rsidRDefault="00016F09" w:rsidP="00522C5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dxa"/>
          </w:tcPr>
          <w:p w14:paraId="731ACD1C" w14:textId="77777777" w:rsidR="00016F09" w:rsidRPr="00C419BD" w:rsidRDefault="00016F09" w:rsidP="00522C5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17" w:type="dxa"/>
          </w:tcPr>
          <w:p w14:paraId="663BAF7E" w14:textId="77777777" w:rsidR="00016F09" w:rsidRPr="00C419BD" w:rsidRDefault="00016F09" w:rsidP="00522C5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1AC86C70" w14:textId="77777777" w:rsidR="00016F09" w:rsidRPr="00C419BD" w:rsidRDefault="00016F09" w:rsidP="00522C5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16F09" w:rsidRPr="00C419BD" w14:paraId="557707AC" w14:textId="77777777" w:rsidTr="00522C56">
        <w:tc>
          <w:tcPr>
            <w:tcW w:w="1080" w:type="dxa"/>
          </w:tcPr>
          <w:p w14:paraId="68BFCFA0" w14:textId="77777777" w:rsidR="00016F09" w:rsidRPr="00C419BD" w:rsidRDefault="00016F09" w:rsidP="00522C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419BD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>tu</w:t>
            </w:r>
            <w:r w:rsidRPr="00C419BD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>cher</w:t>
            </w:r>
            <w:proofErr w:type="spellEnd"/>
            <w:r w:rsidRPr="00C419B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t al. </w:t>
            </w: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 xml:space="preserve">2018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dHVlY2hlcjwvQXV0aG9yPjxZZWFyPjIwMTk8L1llYXI+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dHVlY2hlcjwvQXV0aG9yPjxZZWFyPjIwMTk8L1llYXI+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36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160" w:type="dxa"/>
          </w:tcPr>
          <w:p w14:paraId="218D1D5F" w14:textId="77777777" w:rsidR="00016F09" w:rsidRPr="00C419BD" w:rsidRDefault="00016F09" w:rsidP="00522C5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2" w:type="dxa"/>
          </w:tcPr>
          <w:p w14:paraId="3DAC7CBC" w14:textId="77777777" w:rsidR="00016F09" w:rsidRPr="00C419BD" w:rsidRDefault="00016F09" w:rsidP="00522C5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9" w:type="dxa"/>
          </w:tcPr>
          <w:p w14:paraId="1D3A0D1E" w14:textId="77777777" w:rsidR="00016F09" w:rsidRPr="00C419BD" w:rsidRDefault="00016F09" w:rsidP="00522C5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dxa"/>
          </w:tcPr>
          <w:p w14:paraId="5716030D" w14:textId="77777777" w:rsidR="00016F09" w:rsidRPr="00C419BD" w:rsidRDefault="00016F09" w:rsidP="00522C5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17" w:type="dxa"/>
          </w:tcPr>
          <w:p w14:paraId="027FEAAF" w14:textId="77777777" w:rsidR="00016F09" w:rsidRPr="00C419BD" w:rsidRDefault="00016F09" w:rsidP="00522C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19B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I</w:t>
            </w:r>
            <w:r w:rsidRPr="00C419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provement in postural sway after 12 weeks</w:t>
            </w:r>
          </w:p>
          <w:p w14:paraId="005AF0B4" w14:textId="77777777" w:rsidR="00016F09" w:rsidRPr="00C419BD" w:rsidRDefault="00016F09" w:rsidP="00522C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C419B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T2–T0 </w:t>
            </w: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 xml:space="preserve">(Mean): IG -58.8, CG 58.7, P = </w:t>
            </w:r>
            <w:r w:rsidRPr="00C419B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003 (Group effect)</w:t>
            </w:r>
          </w:p>
        </w:tc>
        <w:tc>
          <w:tcPr>
            <w:tcW w:w="1985" w:type="dxa"/>
          </w:tcPr>
          <w:p w14:paraId="3BD0D48D" w14:textId="77777777" w:rsidR="00016F09" w:rsidRPr="00C419BD" w:rsidRDefault="00016F09" w:rsidP="00522C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9BD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N</w:t>
            </w: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>o significant difference</w:t>
            </w:r>
          </w:p>
        </w:tc>
      </w:tr>
      <w:tr w:rsidR="00016F09" w:rsidRPr="00C419BD" w14:paraId="033E1193" w14:textId="77777777" w:rsidTr="00522C56">
        <w:tc>
          <w:tcPr>
            <w:tcW w:w="1080" w:type="dxa"/>
          </w:tcPr>
          <w:p w14:paraId="526E34FD" w14:textId="77777777" w:rsidR="00016F09" w:rsidRPr="00C419BD" w:rsidRDefault="00016F09" w:rsidP="00522C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419BD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>treckmann</w:t>
            </w:r>
            <w:proofErr w:type="spellEnd"/>
            <w:r w:rsidRPr="00C419B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t al. </w:t>
            </w: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 xml:space="preserve">2019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dHJlY2ttYW5uPC9BdXRob3I+PFllYXI+MjAxOTwvWWVh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dHJlY2ttYW5uPC9BdXRob3I+PFllYXI+MjAxOTwvWWVh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38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160" w:type="dxa"/>
          </w:tcPr>
          <w:p w14:paraId="68F3B024" w14:textId="77777777" w:rsidR="00016F09" w:rsidRPr="00C419BD" w:rsidRDefault="00016F09" w:rsidP="00522C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9B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>o significant difference</w:t>
            </w:r>
          </w:p>
        </w:tc>
        <w:tc>
          <w:tcPr>
            <w:tcW w:w="2572" w:type="dxa"/>
          </w:tcPr>
          <w:p w14:paraId="67B933EF" w14:textId="77777777" w:rsidR="00016F09" w:rsidRPr="00C419BD" w:rsidRDefault="00016F09" w:rsidP="00522C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9B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>o significant difference</w:t>
            </w:r>
          </w:p>
        </w:tc>
        <w:tc>
          <w:tcPr>
            <w:tcW w:w="1749" w:type="dxa"/>
          </w:tcPr>
          <w:p w14:paraId="470A5661" w14:textId="77777777" w:rsidR="00016F09" w:rsidRPr="00C419BD" w:rsidRDefault="00016F09" w:rsidP="00522C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19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duction of pain</w:t>
            </w:r>
          </w:p>
          <w:p w14:paraId="72A0990F" w14:textId="77777777" w:rsidR="00016F09" w:rsidRPr="00C419BD" w:rsidRDefault="00016F09" w:rsidP="00522C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419BD">
              <w:rPr>
                <w:rFonts w:ascii="Times New Roman" w:hAnsi="Times New Roman" w:cs="Times New Roman"/>
                <w:sz w:val="18"/>
                <w:szCs w:val="18"/>
              </w:rPr>
              <w:t>F(</w:t>
            </w:r>
            <w:proofErr w:type="gramEnd"/>
            <w:r w:rsidRPr="00C419BD">
              <w:rPr>
                <w:rFonts w:ascii="Times New Roman" w:hAnsi="Times New Roman" w:cs="Times New Roman"/>
                <w:sz w:val="18"/>
                <w:szCs w:val="18"/>
              </w:rPr>
              <w:t>2,2</w:t>
            </w:r>
            <w:r w:rsidRPr="00C419BD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 xml:space="preserve">) = 3.575, </w:t>
            </w:r>
            <w:r w:rsidRPr="00C419BD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 xml:space="preserve"> = 0.043</w:t>
            </w:r>
          </w:p>
        </w:tc>
        <w:tc>
          <w:tcPr>
            <w:tcW w:w="2163" w:type="dxa"/>
          </w:tcPr>
          <w:p w14:paraId="161CBBC7" w14:textId="77777777" w:rsidR="00016F09" w:rsidRPr="00C419BD" w:rsidRDefault="00016F09" w:rsidP="00522C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19B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I</w:t>
            </w:r>
            <w:r w:rsidRPr="00C419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provement in Achilles tendon reflex</w:t>
            </w:r>
          </w:p>
          <w:p w14:paraId="675C8759" w14:textId="77777777" w:rsidR="00016F09" w:rsidRPr="00C419BD" w:rsidRDefault="00016F09" w:rsidP="00522C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419BD">
              <w:rPr>
                <w:rFonts w:ascii="Times New Roman" w:hAnsi="Times New Roman" w:cs="Times New Roman"/>
                <w:sz w:val="18"/>
                <w:szCs w:val="18"/>
              </w:rPr>
              <w:t>F(</w:t>
            </w:r>
            <w:proofErr w:type="gramEnd"/>
            <w:r w:rsidRPr="00C419BD">
              <w:rPr>
                <w:rFonts w:ascii="Times New Roman" w:hAnsi="Times New Roman" w:cs="Times New Roman"/>
                <w:sz w:val="18"/>
                <w:szCs w:val="18"/>
              </w:rPr>
              <w:t xml:space="preserve">2,26) = 4.791, </w:t>
            </w:r>
            <w:r w:rsidRPr="00C419BD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 xml:space="preserve"> = 0.017</w:t>
            </w:r>
          </w:p>
          <w:p w14:paraId="63C15B2A" w14:textId="77777777" w:rsidR="00016F09" w:rsidRPr="00C419BD" w:rsidRDefault="00016F09" w:rsidP="00522C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19B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I</w:t>
            </w:r>
            <w:r w:rsidRPr="00C419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provement in patellar tendon reflex</w:t>
            </w:r>
          </w:p>
          <w:p w14:paraId="0BD34170" w14:textId="77777777" w:rsidR="00016F09" w:rsidRPr="00C419BD" w:rsidRDefault="00016F09" w:rsidP="00522C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419BD">
              <w:rPr>
                <w:rFonts w:ascii="Times New Roman" w:hAnsi="Times New Roman" w:cs="Times New Roman"/>
                <w:sz w:val="18"/>
                <w:szCs w:val="18"/>
              </w:rPr>
              <w:t>F(</w:t>
            </w:r>
            <w:proofErr w:type="gramEnd"/>
            <w:r w:rsidRPr="00C419BD">
              <w:rPr>
                <w:rFonts w:ascii="Times New Roman" w:hAnsi="Times New Roman" w:cs="Times New Roman"/>
                <w:sz w:val="18"/>
                <w:szCs w:val="18"/>
              </w:rPr>
              <w:t xml:space="preserve">2,25) = 4.564, </w:t>
            </w:r>
            <w:r w:rsidRPr="00C419BD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 xml:space="preserve"> = 0.020</w:t>
            </w:r>
          </w:p>
          <w:p w14:paraId="42821DBC" w14:textId="77777777" w:rsidR="00016F09" w:rsidRPr="00C419BD" w:rsidRDefault="00016F09" w:rsidP="00522C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19B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I</w:t>
            </w:r>
            <w:r w:rsidRPr="00C419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provement in</w:t>
            </w:r>
            <w:r w:rsidRPr="00C419B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C419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ipheral deep sensitivity</w:t>
            </w:r>
          </w:p>
          <w:p w14:paraId="14BB8A0B" w14:textId="77777777" w:rsidR="00016F09" w:rsidRPr="00C419BD" w:rsidRDefault="00016F09" w:rsidP="00522C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419BD">
              <w:rPr>
                <w:rFonts w:ascii="Times New Roman" w:hAnsi="Times New Roman" w:cs="Times New Roman"/>
                <w:sz w:val="18"/>
                <w:szCs w:val="18"/>
              </w:rPr>
              <w:t>F(</w:t>
            </w:r>
            <w:proofErr w:type="gramEnd"/>
            <w:r w:rsidRPr="00C419BD">
              <w:rPr>
                <w:rFonts w:ascii="Times New Roman" w:hAnsi="Times New Roman" w:cs="Times New Roman"/>
                <w:sz w:val="18"/>
                <w:szCs w:val="18"/>
              </w:rPr>
              <w:t>2,25) = 5.548, P = 0.010</w:t>
            </w:r>
          </w:p>
        </w:tc>
        <w:tc>
          <w:tcPr>
            <w:tcW w:w="3317" w:type="dxa"/>
          </w:tcPr>
          <w:p w14:paraId="79AB8C2D" w14:textId="77777777" w:rsidR="00016F09" w:rsidRPr="00C419BD" w:rsidRDefault="00016F09" w:rsidP="00522C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</w:tcPr>
          <w:p w14:paraId="452DA5CA" w14:textId="77777777" w:rsidR="00016F09" w:rsidRPr="00C419BD" w:rsidRDefault="00016F09" w:rsidP="00522C5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16F09" w:rsidRPr="00C419BD" w14:paraId="6E41A23B" w14:textId="77777777" w:rsidTr="00522C56">
        <w:tc>
          <w:tcPr>
            <w:tcW w:w="1080" w:type="dxa"/>
          </w:tcPr>
          <w:p w14:paraId="7F34EA0C" w14:textId="77777777" w:rsidR="00016F09" w:rsidRPr="00C419BD" w:rsidRDefault="00016F09" w:rsidP="00522C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9BD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 xml:space="preserve">hawa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t al. </w:t>
            </w: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 xml:space="preserve">202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aGF3YW48L0F1dGhvcj48WWVhcj4yMDIwPC9ZZWFyPjxS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aGF3YW48L0F1dGhvcj48WWVhcj4yMDIwPC9ZZWFyPjxS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24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160" w:type="dxa"/>
          </w:tcPr>
          <w:p w14:paraId="2C03D0AA" w14:textId="77777777" w:rsidR="00016F09" w:rsidRPr="00C419BD" w:rsidRDefault="00016F09" w:rsidP="00522C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19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Better QOL </w:t>
            </w:r>
            <w:r w:rsidRPr="00C419B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</w:t>
            </w:r>
            <w:r w:rsidRPr="00C419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ter 10 weeks</w:t>
            </w:r>
          </w:p>
          <w:p w14:paraId="2968CF5E" w14:textId="77777777" w:rsidR="00016F09" w:rsidRPr="00C419BD" w:rsidRDefault="00016F09" w:rsidP="00522C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19BD">
              <w:rPr>
                <w:rFonts w:ascii="Times New Roman" w:hAnsi="Times New Roman" w:cs="Times New Roman" w:hint="eastAsia"/>
                <w:sz w:val="18"/>
                <w:szCs w:val="18"/>
              </w:rPr>
              <w:t>Mean</w:t>
            </w: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>: IG 61.7, CG 43.1, P = 0.002</w:t>
            </w:r>
          </w:p>
        </w:tc>
        <w:tc>
          <w:tcPr>
            <w:tcW w:w="2572" w:type="dxa"/>
          </w:tcPr>
          <w:p w14:paraId="34E8192C" w14:textId="77777777" w:rsidR="00016F09" w:rsidRPr="00C419BD" w:rsidRDefault="00016F09" w:rsidP="00522C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19B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L</w:t>
            </w:r>
            <w:r w:rsidRPr="00C419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s severe, distressing, or frequent CIPN symptoms</w:t>
            </w:r>
            <w:r w:rsidRPr="00C419B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C419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fter 10 weeks</w:t>
            </w:r>
          </w:p>
          <w:p w14:paraId="471A8686" w14:textId="77777777" w:rsidR="00016F09" w:rsidRPr="00C419BD" w:rsidRDefault="00016F09" w:rsidP="00522C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>Mean: IG 83.1, CG 140.8, P &lt; 0.0001</w:t>
            </w:r>
          </w:p>
        </w:tc>
        <w:tc>
          <w:tcPr>
            <w:tcW w:w="1749" w:type="dxa"/>
          </w:tcPr>
          <w:p w14:paraId="5FA79ED7" w14:textId="77777777" w:rsidR="00016F09" w:rsidRPr="00C419BD" w:rsidRDefault="00016F09" w:rsidP="00522C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19B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L</w:t>
            </w:r>
            <w:r w:rsidRPr="00C419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s neuropathic pain after 10 weeks</w:t>
            </w:r>
          </w:p>
          <w:p w14:paraId="3C8587FB" w14:textId="77777777" w:rsidR="00016F09" w:rsidRPr="00C419BD" w:rsidRDefault="00016F09" w:rsidP="00522C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>Mean: IG 10.7, CG 15.8, P = 0.001</w:t>
            </w:r>
          </w:p>
        </w:tc>
        <w:tc>
          <w:tcPr>
            <w:tcW w:w="2163" w:type="dxa"/>
          </w:tcPr>
          <w:p w14:paraId="69BE74E8" w14:textId="77777777" w:rsidR="00016F09" w:rsidRPr="00C419BD" w:rsidRDefault="00016F09" w:rsidP="00522C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317" w:type="dxa"/>
          </w:tcPr>
          <w:p w14:paraId="4A97E87C" w14:textId="77777777" w:rsidR="00016F09" w:rsidRPr="00C419BD" w:rsidRDefault="00016F09" w:rsidP="00522C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</w:tcPr>
          <w:p w14:paraId="40BEAEB8" w14:textId="77777777" w:rsidR="00016F09" w:rsidRPr="00C419BD" w:rsidRDefault="00016F09" w:rsidP="00522C5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16F09" w:rsidRPr="00C419BD" w14:paraId="3A3D642C" w14:textId="77777777" w:rsidTr="00522C56">
        <w:tc>
          <w:tcPr>
            <w:tcW w:w="1080" w:type="dxa"/>
          </w:tcPr>
          <w:p w14:paraId="66F9A605" w14:textId="77777777" w:rsidR="00016F09" w:rsidRPr="00C419BD" w:rsidRDefault="00016F09" w:rsidP="00522C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9BD">
              <w:rPr>
                <w:rFonts w:ascii="Times New Roman" w:hAnsi="Times New Roman" w:cs="Times New Roman" w:hint="eastAsia"/>
                <w:sz w:val="18"/>
                <w:szCs w:val="18"/>
              </w:rPr>
              <w:t>Mü</w:t>
            </w: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 xml:space="preserve">ll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t al. </w:t>
            </w: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 xml:space="preserve">2021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w7xsbGVyPC9BdXRob3I+PFllYXI+MjAyMTwvWWVhcj48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w7xsbGVyPC9BdXRob3I+PFllYXI+MjAyMTwvWWVhcj48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29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160" w:type="dxa"/>
          </w:tcPr>
          <w:p w14:paraId="1262FFEF" w14:textId="77777777" w:rsidR="00016F09" w:rsidRPr="00C419BD" w:rsidRDefault="00016F09" w:rsidP="00522C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9B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>o significant difference</w:t>
            </w:r>
          </w:p>
        </w:tc>
        <w:tc>
          <w:tcPr>
            <w:tcW w:w="2572" w:type="dxa"/>
          </w:tcPr>
          <w:p w14:paraId="7B013FCC" w14:textId="77777777" w:rsidR="00016F09" w:rsidRPr="00C419BD" w:rsidRDefault="00016F09" w:rsidP="00522C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9B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>o significant difference</w:t>
            </w:r>
          </w:p>
        </w:tc>
        <w:tc>
          <w:tcPr>
            <w:tcW w:w="1749" w:type="dxa"/>
          </w:tcPr>
          <w:p w14:paraId="79F97C5A" w14:textId="77777777" w:rsidR="00016F09" w:rsidRPr="00C419BD" w:rsidRDefault="00016F09" w:rsidP="00522C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19B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>o significant difference</w:t>
            </w:r>
          </w:p>
        </w:tc>
        <w:tc>
          <w:tcPr>
            <w:tcW w:w="2163" w:type="dxa"/>
          </w:tcPr>
          <w:p w14:paraId="732483A6" w14:textId="77777777" w:rsidR="00016F09" w:rsidRPr="00C419BD" w:rsidRDefault="00016F09" w:rsidP="00522C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19B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>o significant difference</w:t>
            </w:r>
          </w:p>
        </w:tc>
        <w:tc>
          <w:tcPr>
            <w:tcW w:w="3317" w:type="dxa"/>
          </w:tcPr>
          <w:p w14:paraId="5ADB7A5A" w14:textId="77777777" w:rsidR="00016F09" w:rsidRPr="00C419BD" w:rsidRDefault="00016F09" w:rsidP="00522C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19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eeping average time of standing on one leg with open eyes at 3 weeks after chemotherapy</w:t>
            </w:r>
          </w:p>
          <w:p w14:paraId="30F1C30F" w14:textId="77777777" w:rsidR="00016F09" w:rsidRPr="00C419BD" w:rsidRDefault="00016F09" w:rsidP="00522C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>Adjusted between-group difference:</w:t>
            </w:r>
          </w:p>
          <w:p w14:paraId="45D4F3A9" w14:textId="77777777" w:rsidR="00016F09" w:rsidRPr="00C419BD" w:rsidRDefault="00016F09" w:rsidP="00522C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>Sensorimotor training vs. CG 2.2, P = 0.045</w:t>
            </w:r>
          </w:p>
          <w:p w14:paraId="159472BD" w14:textId="77777777" w:rsidR="00016F09" w:rsidRPr="00C419BD" w:rsidRDefault="00016F09" w:rsidP="00522C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>Resistance training vs. CG 2.3, P = 0.023</w:t>
            </w:r>
          </w:p>
        </w:tc>
        <w:tc>
          <w:tcPr>
            <w:tcW w:w="1985" w:type="dxa"/>
          </w:tcPr>
          <w:p w14:paraId="7B02760D" w14:textId="77777777" w:rsidR="00016F09" w:rsidRPr="00C419BD" w:rsidRDefault="00016F09" w:rsidP="00522C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aintained </w:t>
            </w:r>
            <w:r w:rsidRPr="00C419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uscle </w:t>
            </w:r>
            <w:proofErr w:type="gramStart"/>
            <w:r w:rsidRPr="00C419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rength</w:t>
            </w:r>
            <w:proofErr w:type="gramEnd"/>
          </w:p>
          <w:p w14:paraId="2877D62C" w14:textId="77777777" w:rsidR="00016F09" w:rsidRPr="00C419BD" w:rsidRDefault="00016F09" w:rsidP="00522C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>Adjusted between-group difference:</w:t>
            </w:r>
          </w:p>
          <w:p w14:paraId="18601CCB" w14:textId="77777777" w:rsidR="00016F09" w:rsidRPr="00C419BD" w:rsidRDefault="00016F09" w:rsidP="00522C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>Resistance training vs. CG 11.1, P = 0.045</w:t>
            </w:r>
          </w:p>
        </w:tc>
      </w:tr>
      <w:tr w:rsidR="00016F09" w:rsidRPr="00C419BD" w14:paraId="158B9245" w14:textId="77777777" w:rsidTr="00522C56">
        <w:tc>
          <w:tcPr>
            <w:tcW w:w="1080" w:type="dxa"/>
            <w:tcBorders>
              <w:bottom w:val="single" w:sz="4" w:space="0" w:color="auto"/>
            </w:tcBorders>
          </w:tcPr>
          <w:p w14:paraId="6038D050" w14:textId="77777777" w:rsidR="00016F09" w:rsidRPr="00C419BD" w:rsidRDefault="00016F09" w:rsidP="00522C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419BD">
              <w:rPr>
                <w:rFonts w:ascii="Times New Roman" w:hAnsi="Times New Roman" w:cs="Times New Roman" w:hint="eastAsia"/>
                <w:sz w:val="18"/>
                <w:szCs w:val="18"/>
              </w:rPr>
              <w:t>Şimşek</w:t>
            </w:r>
            <w:proofErr w:type="spellEnd"/>
            <w:r w:rsidRPr="00C419B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r w:rsidRPr="00F71244">
              <w:rPr>
                <w:rFonts w:ascii="Times New Roman" w:hAnsi="Times New Roman" w:cs="Times New Roman"/>
                <w:sz w:val="18"/>
                <w:szCs w:val="18"/>
              </w:rPr>
              <w:t xml:space="preserve">Demir </w:t>
            </w: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 xml:space="preserve">2021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Şimşek&lt;/Author&gt;&lt;Year&gt;2021&lt;/Year&gt;&lt;RecNum&gt;30&lt;/RecNum&gt;&lt;DisplayText&gt;[30]&lt;/DisplayText&gt;&lt;record&gt;&lt;rec-number&gt;30&lt;/rec-number&gt;&lt;foreign-keys&gt;&lt;key app="EN" db-id="22zwazzwrt5drqexd0mxwa5gx0fwdd95e5p9" timestamp="1686387998"&gt;30&lt;/key&gt;&lt;/foreign-keys&gt;&lt;ref-type name="Journal Article"&gt;17&lt;/ref-type&gt;&lt;contributors&gt;&lt;authors&gt;&lt;author&gt;Şimşek, N. Y.&lt;/author&gt;&lt;author&gt;Demir, A.&lt;/author&gt;&lt;/authors&gt;&lt;/contributors&gt;&lt;auth-address&gt;Department of Nursing Administration, Gülhane Training and Research Hospital, Ankara, Turkey.&amp;#xD;Department of Nursing, Faculty of Health Sciences, Ankara University, Ankara, Turkey.&lt;/auth-address&gt;&lt;titles&gt;&lt;title&gt;Cold application and exercise on development of peripheral neuropathy during taxane chemotherapy in breast cancer patients: a randomized controlled trial&lt;/title&gt;&lt;secondary-title&gt;Asia Pac J Oncol Nurs&lt;/secondary-title&gt;&lt;alt-title&gt;Asia-Pacific journal of oncology nursing&lt;/alt-title&gt;&lt;/titles&gt;&lt;periodical&gt;&lt;full-title&gt;Asia Pac J Oncol Nurs&lt;/full-title&gt;&lt;abbr-1&gt;Asia-Pacific journal of oncology nursing&lt;/abbr-1&gt;&lt;/periodical&gt;&lt;alt-periodical&gt;&lt;full-title&gt;Asia Pac J Oncol Nurs&lt;/full-title&gt;&lt;abbr-1&gt;Asia-Pacific journal of oncology nursing&lt;/abbr-1&gt;&lt;/alt-periodical&gt;&lt;pages&gt;255–266&lt;/pages&gt;&lt;volume&gt;8&lt;/volume&gt;&lt;number&gt;3&lt;/number&gt;&lt;edition&gt;2021/04/15&lt;/edition&gt;&lt;keywords&gt;&lt;keyword&gt;Cancer&lt;/keyword&gt;&lt;keyword&gt;cold application&lt;/keyword&gt;&lt;keyword&gt;exercise&lt;/keyword&gt;&lt;keyword&gt;nursing&lt;/keyword&gt;&lt;keyword&gt;peripheral neuropathy&lt;/keyword&gt;&lt;/keywords&gt;&lt;dates&gt;&lt;year&gt;2021&lt;/year&gt;&lt;pub-dates&gt;&lt;date&gt;May-Jun&lt;/date&gt;&lt;/pub-dates&gt;&lt;/dates&gt;&lt;isbn&gt;2347-5625 (Print)&amp;#xD;2347-5625&lt;/isbn&gt;&lt;accession-num&gt;33850959&lt;/accession-num&gt;&lt;urls&gt;&lt;/urls&gt;&lt;custom2&gt;PMC8030600&lt;/custom2&gt;&lt;electronic-resource-num&gt;10.4103/apjon.apjon-207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30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7E9C6F37" w14:textId="77777777" w:rsidR="00016F09" w:rsidRPr="00C419BD" w:rsidRDefault="00016F09" w:rsidP="00522C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72" w:type="dxa"/>
            <w:tcBorders>
              <w:bottom w:val="single" w:sz="4" w:space="0" w:color="auto"/>
            </w:tcBorders>
          </w:tcPr>
          <w:p w14:paraId="52638F3C" w14:textId="77777777" w:rsidR="00016F09" w:rsidRPr="00C419BD" w:rsidRDefault="00016F09" w:rsidP="00522C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19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ss severe CIPN symptoms after 12 weeks</w:t>
            </w:r>
          </w:p>
          <w:p w14:paraId="507ACD2F" w14:textId="77777777" w:rsidR="00016F09" w:rsidRPr="00C419BD" w:rsidRDefault="00016F09" w:rsidP="00522C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9B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 xml:space="preserve">umbness in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</w:p>
          <w:p w14:paraId="121E5C7E" w14:textId="77777777" w:rsidR="00016F09" w:rsidRPr="00C419BD" w:rsidRDefault="00016F09" w:rsidP="00522C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9BD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 xml:space="preserve">ean: IG 1.9, Cold application </w:t>
            </w:r>
            <w:r w:rsidRPr="00C419B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.0, CG 3.1, P = 0.009</w:t>
            </w:r>
          </w:p>
          <w:p w14:paraId="31CF0E23" w14:textId="77777777" w:rsidR="00016F09" w:rsidRPr="00C419BD" w:rsidRDefault="00016F09" w:rsidP="00522C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9B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>umbness in the foot</w:t>
            </w:r>
          </w:p>
          <w:p w14:paraId="6F5E2FAD" w14:textId="77777777" w:rsidR="00016F09" w:rsidRPr="00C419BD" w:rsidRDefault="00016F09" w:rsidP="00522C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9BD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>ean: IG 3.8, Cold application 4.0, CG 5.5, P = 0.009</w:t>
            </w:r>
          </w:p>
        </w:tc>
        <w:tc>
          <w:tcPr>
            <w:tcW w:w="1749" w:type="dxa"/>
            <w:tcBorders>
              <w:bottom w:val="single" w:sz="4" w:space="0" w:color="auto"/>
            </w:tcBorders>
          </w:tcPr>
          <w:p w14:paraId="0B57ED52" w14:textId="77777777" w:rsidR="00016F09" w:rsidRPr="00C419BD" w:rsidRDefault="00016F09" w:rsidP="00522C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9BD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N</w:t>
            </w: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>o significant difference</w:t>
            </w:r>
          </w:p>
        </w:tc>
        <w:tc>
          <w:tcPr>
            <w:tcW w:w="2163" w:type="dxa"/>
            <w:tcBorders>
              <w:bottom w:val="single" w:sz="4" w:space="0" w:color="auto"/>
            </w:tcBorders>
          </w:tcPr>
          <w:p w14:paraId="473824CD" w14:textId="77777777" w:rsidR="00016F09" w:rsidRPr="00C419BD" w:rsidRDefault="00016F09" w:rsidP="00522C5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17" w:type="dxa"/>
            <w:tcBorders>
              <w:bottom w:val="single" w:sz="4" w:space="0" w:color="auto"/>
            </w:tcBorders>
          </w:tcPr>
          <w:p w14:paraId="4FE8A749" w14:textId="77777777" w:rsidR="00016F09" w:rsidRPr="00C419BD" w:rsidRDefault="00016F09" w:rsidP="00522C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B667B0E" w14:textId="77777777" w:rsidR="00016F09" w:rsidRPr="00C419BD" w:rsidRDefault="00016F09" w:rsidP="00522C5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16F09" w:rsidRPr="00C419BD" w14:paraId="73755E4B" w14:textId="77777777" w:rsidTr="00522C56">
        <w:tc>
          <w:tcPr>
            <w:tcW w:w="1080" w:type="dxa"/>
            <w:tcBorders>
              <w:bottom w:val="single" w:sz="4" w:space="0" w:color="auto"/>
            </w:tcBorders>
          </w:tcPr>
          <w:p w14:paraId="26770DCD" w14:textId="77777777" w:rsidR="00016F09" w:rsidRPr="00C419BD" w:rsidRDefault="00016F09" w:rsidP="00522C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419BD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>araboo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F71244">
              <w:rPr>
                <w:rFonts w:ascii="Times New Roman" w:hAnsi="Times New Roman" w:cs="Times New Roman"/>
                <w:sz w:val="18"/>
                <w:szCs w:val="18"/>
              </w:rPr>
              <w:t>Siriphorn</w:t>
            </w:r>
            <w:proofErr w:type="spellEnd"/>
          </w:p>
          <w:p w14:paraId="405935CF" w14:textId="77777777" w:rsidR="00016F09" w:rsidRPr="00C419BD" w:rsidRDefault="00016F09" w:rsidP="00522C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9BD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 xml:space="preserve">021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YXJhYm9vbjwvQXV0aG9yPjxZZWFyPjIwMjE8L1llYXI+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YXJhYm9vbjwvQXV0aG9yPjxZZWFyPjIwMjE8L1llYXI+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31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397212DA" w14:textId="77777777" w:rsidR="00016F09" w:rsidRPr="00C419BD" w:rsidRDefault="00016F09" w:rsidP="00522C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>No significant difference</w:t>
            </w:r>
          </w:p>
        </w:tc>
        <w:tc>
          <w:tcPr>
            <w:tcW w:w="2572" w:type="dxa"/>
            <w:tcBorders>
              <w:bottom w:val="single" w:sz="4" w:space="0" w:color="auto"/>
            </w:tcBorders>
          </w:tcPr>
          <w:p w14:paraId="684A0810" w14:textId="77777777" w:rsidR="00016F09" w:rsidRPr="00C419BD" w:rsidRDefault="00016F09" w:rsidP="00522C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19B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>o significant difference</w:t>
            </w:r>
          </w:p>
        </w:tc>
        <w:tc>
          <w:tcPr>
            <w:tcW w:w="1749" w:type="dxa"/>
            <w:tcBorders>
              <w:bottom w:val="single" w:sz="4" w:space="0" w:color="auto"/>
            </w:tcBorders>
          </w:tcPr>
          <w:p w14:paraId="7B2449F7" w14:textId="77777777" w:rsidR="00016F09" w:rsidRPr="00C419BD" w:rsidRDefault="00016F09" w:rsidP="00522C5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dxa"/>
            <w:tcBorders>
              <w:bottom w:val="single" w:sz="4" w:space="0" w:color="auto"/>
            </w:tcBorders>
          </w:tcPr>
          <w:p w14:paraId="3A36881C" w14:textId="77777777" w:rsidR="00016F09" w:rsidRPr="00C419BD" w:rsidRDefault="00016F09" w:rsidP="00522C5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17" w:type="dxa"/>
            <w:tcBorders>
              <w:bottom w:val="single" w:sz="4" w:space="0" w:color="auto"/>
            </w:tcBorders>
          </w:tcPr>
          <w:p w14:paraId="59106BEB" w14:textId="77777777" w:rsidR="00016F09" w:rsidRPr="00C419BD" w:rsidRDefault="00016F09" w:rsidP="00522C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19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variant balance performance</w:t>
            </w:r>
          </w:p>
          <w:p w14:paraId="6608F6BA" w14:textId="77777777" w:rsidR="00016F09" w:rsidRPr="00C419BD" w:rsidRDefault="00016F09" w:rsidP="00522C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9BD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>ean: IG 37.40, CG 34.13, P &lt; 0.01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0EE2E0B" w14:textId="77777777" w:rsidR="00016F09" w:rsidRPr="00C419BD" w:rsidRDefault="00016F09" w:rsidP="00522C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19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intai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d</w:t>
            </w:r>
            <w:r w:rsidRPr="00C419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baseline physical </w:t>
            </w:r>
            <w:proofErr w:type="gramStart"/>
            <w:r w:rsidRPr="00C419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formance</w:t>
            </w:r>
            <w:proofErr w:type="gramEnd"/>
          </w:p>
          <w:p w14:paraId="4C6901C2" w14:textId="77777777" w:rsidR="00016F09" w:rsidRPr="00C419BD" w:rsidRDefault="00016F09" w:rsidP="00522C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9BD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>ean: IG 11.47, CG 10.67, P = 0.03</w:t>
            </w:r>
          </w:p>
        </w:tc>
      </w:tr>
      <w:tr w:rsidR="00016F09" w:rsidRPr="00C419BD" w14:paraId="7B368824" w14:textId="77777777" w:rsidTr="00522C56">
        <w:tc>
          <w:tcPr>
            <w:tcW w:w="15026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78AF6159" w14:textId="77777777" w:rsidR="00016F09" w:rsidRPr="00C419BD" w:rsidRDefault="00016F09" w:rsidP="00522C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>Intragroup comparison</w:t>
            </w:r>
          </w:p>
        </w:tc>
      </w:tr>
      <w:tr w:rsidR="00016F09" w:rsidRPr="00C419BD" w14:paraId="5D3B6413" w14:textId="77777777" w:rsidTr="00522C56">
        <w:tc>
          <w:tcPr>
            <w:tcW w:w="1080" w:type="dxa"/>
            <w:tcBorders>
              <w:top w:val="single" w:sz="4" w:space="0" w:color="auto"/>
            </w:tcBorders>
          </w:tcPr>
          <w:p w14:paraId="7611D42C" w14:textId="77777777" w:rsidR="00016F09" w:rsidRPr="00C419BD" w:rsidRDefault="00016F09" w:rsidP="00522C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9BD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 xml:space="preserve">lark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t al. </w:t>
            </w: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 xml:space="preserve">2012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Clark&lt;/Author&gt;&lt;Year&gt;2012&lt;/Year&gt;&lt;RecNum&gt;37&lt;/RecNum&gt;&lt;DisplayText&gt;[37]&lt;/DisplayText&gt;&lt;record&gt;&lt;rec-number&gt;37&lt;/rec-number&gt;&lt;foreign-keys&gt;&lt;key app="EN" db-id="22zwazzwrt5drqexd0mxwa5gx0fwdd95e5p9" timestamp="1686388390"&gt;37&lt;/key&gt;&lt;/foreign-keys&gt;&lt;ref-type name="Journal Article"&gt;17&lt;/ref-type&gt;&lt;contributors&gt;&lt;authors&gt;&lt;author&gt;Clark, Paul G.&lt;/author&gt;&lt;author&gt;Cortese-Jimenez, Geronima&lt;/author&gt;&lt;author&gt;Cohen, Eric&lt;/author&gt;&lt;/authors&gt;&lt;/contributors&gt;&lt;titles&gt;&lt;title&gt;Effects of reiki, yoga, or meditation on the physical and psychological symptoms of chemotherapy-induced peripheral neuropathy: a randomized pilot study&lt;/title&gt;&lt;secondary-title&gt;J. Evid-Based Complement. Altern. Med.&lt;/secondary-title&gt;&lt;/titles&gt;&lt;periodical&gt;&lt;full-title&gt;J. Evid-Based Complement. Altern. Med.&lt;/full-title&gt;&lt;/periodical&gt;&lt;pages&gt;161–171&lt;/pages&gt;&lt;volume&gt;17&lt;/volume&gt;&lt;number&gt;3&lt;/number&gt;&lt;keywords&gt;&lt;keyword&gt;Reiki,yoga,meditation,complementary and alternative medicine,neuropathy&lt;/keyword&gt;&lt;/keywords&gt;&lt;dates&gt;&lt;year&gt;2012&lt;/year&gt;&lt;/dates&gt;&lt;urls&gt;&lt;related-urls&gt;&lt;url&gt;https://journals.sagepub.com/doi/abs/10.1177/2156587212450175&lt;/url&gt;&lt;/related-urls&gt;&lt;/urls&gt;&lt;electronic-resource-num&gt;10.1177/2156587212450175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37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25058902" w14:textId="77777777" w:rsidR="00016F09" w:rsidRPr="00C419BD" w:rsidRDefault="00016F09" w:rsidP="00522C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19B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>o significant difference</w:t>
            </w:r>
          </w:p>
        </w:tc>
        <w:tc>
          <w:tcPr>
            <w:tcW w:w="2572" w:type="dxa"/>
            <w:tcBorders>
              <w:top w:val="single" w:sz="4" w:space="0" w:color="auto"/>
            </w:tcBorders>
          </w:tcPr>
          <w:p w14:paraId="6065D04A" w14:textId="77777777" w:rsidR="00016F09" w:rsidRPr="00C419BD" w:rsidRDefault="00016F09" w:rsidP="00522C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19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here were no significant changes in IG whereas neuropathic symptoms worsened in CG.</w:t>
            </w:r>
          </w:p>
          <w:p w14:paraId="3CF49A6C" w14:textId="77777777" w:rsidR="00016F09" w:rsidRPr="00C419BD" w:rsidRDefault="00016F09" w:rsidP="00522C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 xml:space="preserve">Mean, pre vs. </w:t>
            </w:r>
            <w:proofErr w:type="gramStart"/>
            <w:r w:rsidRPr="00C419BD">
              <w:rPr>
                <w:rFonts w:ascii="Times New Roman" w:hAnsi="Times New Roman" w:cs="Times New Roman"/>
                <w:sz w:val="18"/>
                <w:szCs w:val="18"/>
              </w:rPr>
              <w:t>post</w:t>
            </w:r>
            <w:proofErr w:type="gramEnd"/>
          </w:p>
          <w:p w14:paraId="0ED4FE86" w14:textId="77777777" w:rsidR="00016F09" w:rsidRPr="00C419BD" w:rsidRDefault="00016F09" w:rsidP="00522C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>IG: 30.31 vs. 32.43, P = 0.278</w:t>
            </w:r>
          </w:p>
          <w:p w14:paraId="1C3513A1" w14:textId="77777777" w:rsidR="00016F09" w:rsidRPr="00C419BD" w:rsidRDefault="00016F09" w:rsidP="00522C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9BD">
              <w:rPr>
                <w:rFonts w:ascii="Times New Roman" w:hAnsi="Times New Roman" w:cs="Times New Roman"/>
                <w:sz w:val="18"/>
                <w:szCs w:val="18"/>
              </w:rPr>
              <w:t>CG: 31.14 vs. 27.86, P = 0.03</w:t>
            </w:r>
          </w:p>
        </w:tc>
        <w:tc>
          <w:tcPr>
            <w:tcW w:w="1749" w:type="dxa"/>
            <w:tcBorders>
              <w:top w:val="single" w:sz="4" w:space="0" w:color="auto"/>
            </w:tcBorders>
          </w:tcPr>
          <w:p w14:paraId="3B3EBCC3" w14:textId="77777777" w:rsidR="00016F09" w:rsidRPr="00C419BD" w:rsidRDefault="00016F09" w:rsidP="00522C5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dxa"/>
            <w:tcBorders>
              <w:top w:val="single" w:sz="4" w:space="0" w:color="auto"/>
            </w:tcBorders>
          </w:tcPr>
          <w:p w14:paraId="70DC644C" w14:textId="77777777" w:rsidR="00016F09" w:rsidRPr="00C419BD" w:rsidRDefault="00016F09" w:rsidP="00522C5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17" w:type="dxa"/>
            <w:tcBorders>
              <w:top w:val="single" w:sz="4" w:space="0" w:color="auto"/>
            </w:tcBorders>
          </w:tcPr>
          <w:p w14:paraId="5200A12F" w14:textId="77777777" w:rsidR="00016F09" w:rsidRPr="00C419BD" w:rsidRDefault="00016F09" w:rsidP="00522C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D345F5D" w14:textId="77777777" w:rsidR="00016F09" w:rsidRPr="00C419BD" w:rsidRDefault="00016F09" w:rsidP="00522C5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A7B1F51" w14:textId="77777777" w:rsidR="00016F09" w:rsidRPr="00B414EE" w:rsidRDefault="00016F09" w:rsidP="00016F09">
      <w:pPr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B414EE">
        <w:rPr>
          <w:rFonts w:ascii="Times New Roman" w:hAnsi="Times New Roman" w:cs="Times New Roman"/>
          <w:sz w:val="24"/>
          <w:szCs w:val="24"/>
        </w:rPr>
        <w:t>CIPN: chemotherapy-induced peripheral neuropathy, IG: intervention group, CG: control group</w:t>
      </w:r>
    </w:p>
    <w:p w14:paraId="706D4E46" w14:textId="77777777" w:rsidR="00016F09" w:rsidRPr="00B23C2A" w:rsidRDefault="00016F09" w:rsidP="00016F09"/>
    <w:p w14:paraId="2C60CA31" w14:textId="77777777" w:rsidR="00016F09" w:rsidRPr="0092718A" w:rsidRDefault="00016F09" w:rsidP="00016F09">
      <w:pPr>
        <w:spacing w:line="480" w:lineRule="auto"/>
        <w:contextualSpacing/>
        <w:jc w:val="left"/>
        <w:rPr>
          <w:rFonts w:ascii="Times New Roman" w:eastAsiaTheme="minorEastAsia" w:hAnsi="Times New Roman" w:cs="Times New Roman"/>
          <w:sz w:val="24"/>
          <w:szCs w:val="24"/>
        </w:rPr>
      </w:pPr>
    </w:p>
    <w:p w14:paraId="3D8738CC" w14:textId="77777777" w:rsidR="002E6025" w:rsidRDefault="002E6025"/>
    <w:sectPr w:rsidR="002E6025" w:rsidSect="0092718A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294954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398FE5" w14:textId="77777777" w:rsidR="00000000" w:rsidRPr="00563CB0" w:rsidRDefault="00000000" w:rsidP="00563CB0">
        <w:pPr>
          <w:pStyle w:val="a3"/>
          <w:spacing w:line="480" w:lineRule="auto"/>
          <w:contextualSpacing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F09"/>
    <w:rsid w:val="00016F09"/>
    <w:rsid w:val="002E6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8FD09F"/>
  <w15:chartTrackingRefBased/>
  <w15:docId w15:val="{13A1D784-D9A4-F949-9BAC-F580E00FB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6F09"/>
    <w:pPr>
      <w:widowControl w:val="0"/>
      <w:jc w:val="both"/>
    </w:pPr>
    <w:rPr>
      <w:rFonts w:ascii="游明朝" w:eastAsia="游明朝" w:hAnsi="游明朝" w:cs="游明朝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016F09"/>
    <w:pPr>
      <w:tabs>
        <w:tab w:val="center" w:pos="4252"/>
        <w:tab w:val="right" w:pos="8504"/>
      </w:tabs>
      <w:snapToGrid w:val="0"/>
    </w:pPr>
    <w:rPr>
      <w:rFonts w:ascii="Times New Roman" w:hAnsi="Times New Roman"/>
      <w:sz w:val="24"/>
    </w:rPr>
  </w:style>
  <w:style w:type="character" w:customStyle="1" w:styleId="a4">
    <w:name w:val="フッター (文字)"/>
    <w:basedOn w:val="a0"/>
    <w:link w:val="a3"/>
    <w:uiPriority w:val="99"/>
    <w:rsid w:val="00016F09"/>
    <w:rPr>
      <w:rFonts w:ascii="Times New Roman" w:eastAsia="游明朝" w:hAnsi="Times New Roman" w:cs="游明朝"/>
      <w:kern w:val="0"/>
      <w:sz w:val="24"/>
      <w:szCs w:val="21"/>
    </w:rPr>
  </w:style>
  <w:style w:type="table" w:styleId="a5">
    <w:name w:val="Table Grid"/>
    <w:basedOn w:val="a1"/>
    <w:uiPriority w:val="39"/>
    <w:rsid w:val="00016F09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644</Words>
  <Characters>15072</Characters>
  <Application>Microsoft Office Word</Application>
  <DocSecurity>0</DocSecurity>
  <Lines>125</Lines>
  <Paragraphs>35</Paragraphs>
  <ScaleCrop>false</ScaleCrop>
  <Company/>
  <LinksUpToDate>false</LinksUpToDate>
  <CharactersWithSpaces>17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ko Hanai</dc:creator>
  <cp:keywords/>
  <dc:description/>
  <cp:lastModifiedBy>Akiko Hanai</cp:lastModifiedBy>
  <cp:revision>1</cp:revision>
  <dcterms:created xsi:type="dcterms:W3CDTF">2023-11-20T08:35:00Z</dcterms:created>
  <dcterms:modified xsi:type="dcterms:W3CDTF">2023-11-20T08:35:00Z</dcterms:modified>
</cp:coreProperties>
</file>